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ED7" w:rsidRPr="003A2ED7" w:rsidRDefault="003A2ED7" w:rsidP="003A2ED7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</w:pPr>
      <w:bookmarkStart w:id="0" w:name="_GoBack"/>
      <w:bookmarkEnd w:id="0"/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Effect of f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railty,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p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hysical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p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>erformance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, and chronic kidney disease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on m</w:t>
      </w:r>
      <w:r w:rsidRPr="003A2ED7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ortality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in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o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lder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p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atients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 xml:space="preserve">with diabetes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: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a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val="en-US" w:eastAsia="zh-TW"/>
        </w:rPr>
        <w:t>retrospective</w:t>
      </w:r>
      <w:r w:rsidRPr="003A2ED7">
        <w:rPr>
          <w:rFonts w:ascii="Times New Roman" w:hAnsi="Times New Roman"/>
          <w:color w:val="000000" w:themeColor="text1"/>
          <w:sz w:val="28"/>
          <w:szCs w:val="28"/>
          <w:lang w:val="en-US" w:eastAsia="zh-TW"/>
        </w:rPr>
        <w:t xml:space="preserve">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val="en-US" w:eastAsia="zh-TW"/>
        </w:rPr>
        <w:t>longitudinal</w:t>
      </w:r>
      <w:r w:rsidRPr="003A2ED7">
        <w:rPr>
          <w:rFonts w:ascii="Times New Roman" w:hAnsi="Times New Roman" w:hint="eastAsia"/>
          <w:color w:val="000000" w:themeColor="text1"/>
          <w:sz w:val="28"/>
          <w:szCs w:val="28"/>
          <w:lang w:val="en-US" w:eastAsia="zh-TW"/>
        </w:rPr>
        <w:t xml:space="preserve">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c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 xml:space="preserve">ohort 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  <w:lang w:eastAsia="zh-TW"/>
        </w:rPr>
        <w:t>s</w:t>
      </w:r>
      <w:r w:rsidRPr="003A2ED7">
        <w:rPr>
          <w:rFonts w:ascii="Times New Roman" w:hAnsi="Times New Roman"/>
          <w:b/>
          <w:color w:val="000000" w:themeColor="text1"/>
          <w:sz w:val="28"/>
          <w:szCs w:val="28"/>
        </w:rPr>
        <w:t>tudy</w:t>
      </w:r>
    </w:p>
    <w:p w:rsidR="00E53F93" w:rsidRPr="001F77DC" w:rsidRDefault="00E53F93" w:rsidP="00E53F93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vertAlign w:val="superscript"/>
          <w:lang w:eastAsia="zh-TW"/>
        </w:rPr>
      </w:pPr>
      <w:r w:rsidRPr="001F77DC">
        <w:rPr>
          <w:rFonts w:ascii="Times New Roman" w:hAnsi="Times New Roman"/>
          <w:b/>
          <w:color w:val="000000"/>
          <w:sz w:val="24"/>
          <w:szCs w:val="24"/>
        </w:rPr>
        <w:t>Shuo-Chun Wen</w:t>
      </w:r>
      <w:r w:rsidRPr="001F77DC">
        <w:rPr>
          <w:rFonts w:ascii="Times New Roman" w:hAnsi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eastAsia="zh-TW"/>
        </w:rPr>
        <w:t>1</w:t>
      </w:r>
      <w:r w:rsidRPr="001F77DC">
        <w:rPr>
          <w:rFonts w:ascii="Times New Roman" w:eastAsia="PMingLiU" w:hAnsi="Times New Roman"/>
          <w:b/>
          <w:color w:val="0000FF"/>
          <w:sz w:val="24"/>
          <w:szCs w:val="24"/>
          <w:vertAlign w:val="superscript"/>
          <w:lang w:eastAsia="zh-TW"/>
        </w:rPr>
        <w:t>,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eastAsia="zh-TW"/>
        </w:rPr>
        <w:t>2</w:t>
      </w:r>
      <w:r w:rsidRPr="001F77DC">
        <w:rPr>
          <w:rFonts w:ascii="Times New Roman" w:eastAsia="PMingLiU" w:hAnsi="Times New Roman" w:hint="eastAsia"/>
          <w:b/>
          <w:color w:val="0000FF"/>
          <w:sz w:val="24"/>
          <w:szCs w:val="24"/>
          <w:vertAlign w:val="superscript"/>
          <w:lang w:eastAsia="zh-TW"/>
        </w:rPr>
        <w:t>,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eastAsia="zh-TW"/>
        </w:rPr>
        <w:t>3,4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,</w:t>
      </w:r>
      <w:r w:rsidRPr="001F77D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1F77DC">
        <w:rPr>
          <w:rFonts w:ascii="Times New Roman" w:eastAsia="DFKai-SB" w:hAnsi="Times New Roman"/>
          <w:b/>
          <w:sz w:val="24"/>
          <w:szCs w:val="24"/>
          <w:lang w:val="de-DE"/>
        </w:rPr>
        <w:t>Cheng-Fu Lin</w:t>
      </w:r>
      <w:r w:rsidR="00411811" w:rsidRPr="00411811"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val="de-DE" w:eastAsia="zh-TW"/>
        </w:rPr>
        <w:t>2,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val="de-DE" w:eastAsia="zh-TW"/>
        </w:rPr>
        <w:t>3</w:t>
      </w:r>
      <w:r w:rsidRPr="001F77DC">
        <w:rPr>
          <w:rFonts w:ascii="Times New Roman" w:eastAsia="DFKai-SB" w:hAnsi="Times New Roman" w:hint="eastAsia"/>
          <w:b/>
          <w:color w:val="0000FF"/>
          <w:sz w:val="24"/>
          <w:szCs w:val="24"/>
          <w:vertAlign w:val="superscript"/>
          <w:lang w:val="de-DE" w:eastAsia="zh-TW"/>
        </w:rPr>
        <w:t>,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val="de-DE" w:eastAsia="zh-TW"/>
        </w:rPr>
        <w:t>4</w:t>
      </w:r>
      <w:r w:rsidRPr="001F77DC">
        <w:rPr>
          <w:rFonts w:ascii="Times New Roman" w:eastAsia="DFKai-SB" w:hAnsi="Times New Roman" w:hint="eastAsia"/>
          <w:b/>
          <w:color w:val="0000FF"/>
          <w:sz w:val="24"/>
          <w:szCs w:val="24"/>
          <w:vertAlign w:val="superscript"/>
          <w:lang w:val="de-DE" w:eastAsia="zh-TW"/>
        </w:rPr>
        <w:t>,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val="de-DE" w:eastAsia="zh-TW"/>
        </w:rPr>
        <w:t>5</w:t>
      </w:r>
      <w:r>
        <w:rPr>
          <w:rFonts w:ascii="Times New Roman" w:hAnsi="Times New Roman" w:hint="eastAsia"/>
          <w:b/>
          <w:sz w:val="24"/>
          <w:szCs w:val="24"/>
          <w:lang w:val="de-DE" w:eastAsia="zh-TW"/>
        </w:rPr>
        <w:t>,</w:t>
      </w:r>
      <w:r w:rsidRPr="001F77DC">
        <w:rPr>
          <w:rFonts w:ascii="Times New Roman" w:hAnsi="Times New Roman"/>
          <w:b/>
          <w:color w:val="000000"/>
          <w:sz w:val="24"/>
          <w:szCs w:val="24"/>
          <w:lang w:eastAsia="zh-TW"/>
        </w:rPr>
        <w:t xml:space="preserve"> Chiann-Yi Hsu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eastAsia="zh-TW"/>
        </w:rPr>
        <w:t>6</w:t>
      </w:r>
      <w:r w:rsidRPr="001F77DC">
        <w:rPr>
          <w:rFonts w:ascii="Times New Roman" w:hAnsi="Times New Roman"/>
          <w:b/>
          <w:color w:val="000000"/>
          <w:sz w:val="24"/>
          <w:szCs w:val="24"/>
          <w:lang w:eastAsia="zh-TW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  <w:lang w:eastAsia="zh-TW"/>
        </w:rPr>
        <w:t xml:space="preserve">and </w:t>
      </w:r>
      <w:r w:rsidRPr="001F77DC">
        <w:rPr>
          <w:rFonts w:ascii="Times New Roman" w:hAnsi="Times New Roman"/>
          <w:b/>
          <w:color w:val="000000"/>
          <w:sz w:val="24"/>
          <w:szCs w:val="24"/>
        </w:rPr>
        <w:t>Shih-Yi Lin</w:t>
      </w:r>
      <w:r w:rsidR="00411811" w:rsidRPr="00411811"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eastAsia="zh-TW"/>
        </w:rPr>
        <w:t>2,</w:t>
      </w:r>
      <w:r>
        <w:rPr>
          <w:rFonts w:ascii="Times New Roman" w:hAnsi="Times New Roman" w:hint="eastAsia"/>
          <w:b/>
          <w:color w:val="0000FF"/>
          <w:sz w:val="24"/>
          <w:szCs w:val="24"/>
          <w:vertAlign w:val="superscript"/>
          <w:lang w:eastAsia="zh-TW"/>
        </w:rPr>
        <w:t>4,7*</w:t>
      </w:r>
    </w:p>
    <w:p w:rsidR="00015F46" w:rsidRDefault="00015F46" w:rsidP="003C13C9">
      <w:pPr>
        <w:adjustRightInd w:val="0"/>
        <w:snapToGrid w:val="0"/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eastAsia="zh-TW"/>
        </w:rPr>
      </w:pPr>
    </w:p>
    <w:p w:rsidR="00015F46" w:rsidRDefault="00006403" w:rsidP="00015F46">
      <w:pPr>
        <w:rPr>
          <w:rFonts w:cs="Calibri"/>
          <w:noProof/>
          <w:lang w:val="en-US" w:eastAsia="zh-TW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Additional</w:t>
      </w:r>
      <w:r w:rsidR="00015F46" w:rsidRPr="0053600C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 w:rsidR="00E53F93"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file 1</w:t>
      </w:r>
      <w:r w:rsidRPr="00006403"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:</w:t>
      </w:r>
      <w:r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T</w:t>
      </w:r>
      <w:r w:rsidR="00015F46">
        <w:rPr>
          <w:rFonts w:ascii="Times New Roman" w:eastAsia="PMingLiU" w:hAnsi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  <w:lang w:eastAsia="zh-TW"/>
        </w:rPr>
        <w:t>S1</w:t>
      </w:r>
      <w:r w:rsidR="00015F46" w:rsidRPr="00A304BE">
        <w:rPr>
          <w:rFonts w:ascii="Times New Roman" w:eastAsia="PMingLiU" w:hAnsi="Times New Roman"/>
          <w:b/>
          <w:color w:val="000000" w:themeColor="text1"/>
          <w:sz w:val="24"/>
          <w:szCs w:val="24"/>
        </w:rPr>
        <w:t xml:space="preserve">. </w:t>
      </w:r>
      <w:r w:rsidR="00015F46" w:rsidRPr="008B554E"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>Prevalence of frailty and pre-frailty</w:t>
      </w:r>
      <w:r w:rsidR="00015F46"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 xml:space="preserve"> each year in older adult</w:t>
      </w:r>
      <w:r w:rsidR="00015F46" w:rsidRPr="00703B7F"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>s</w:t>
      </w:r>
      <w:r w:rsidR="00015F46">
        <w:rPr>
          <w:rFonts w:ascii="Times New Roman" w:hAnsi="Times New Roman" w:hint="eastAsia"/>
          <w:color w:val="000000" w:themeColor="text1"/>
          <w:sz w:val="24"/>
          <w:szCs w:val="24"/>
          <w:lang w:eastAsia="zh-TW"/>
        </w:rPr>
        <w:t xml:space="preserve"> with diabetes</w:t>
      </w:r>
      <w:r w:rsidR="00015F46" w:rsidRPr="00703B7F"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  <w:t>.</w:t>
      </w:r>
      <w:r w:rsidR="00015F46" w:rsidRPr="00703B7F">
        <w:rPr>
          <w:rFonts w:ascii="Times New Roman" w:eastAsia="PMingLiU" w:hAnsi="Times New Roman" w:hint="eastAsia"/>
          <w:color w:val="000000" w:themeColor="text1"/>
          <w:sz w:val="24"/>
          <w:szCs w:val="24"/>
          <w:lang w:eastAsia="zh-TW"/>
        </w:rPr>
        <w:t xml:space="preserve"> </w:t>
      </w:r>
    </w:p>
    <w:tbl>
      <w:tblPr>
        <w:tblW w:w="4800" w:type="dxa"/>
        <w:tblInd w:w="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9"/>
        <w:gridCol w:w="2012"/>
        <w:gridCol w:w="960"/>
        <w:gridCol w:w="1109"/>
      </w:tblGrid>
      <w:tr w:rsidR="00015F46" w:rsidRPr="00395EFA" w:rsidTr="0013189D">
        <w:trPr>
          <w:trHeight w:val="510"/>
        </w:trPr>
        <w:tc>
          <w:tcPr>
            <w:tcW w:w="273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Yea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5F46" w:rsidRPr="00395EFA" w:rsidRDefault="00015F46" w:rsidP="0013189D">
            <w:pPr>
              <w:spacing w:after="0" w:line="240" w:lineRule="auto"/>
              <w:jc w:val="center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N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umber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5F46" w:rsidRPr="00395EFA" w:rsidRDefault="00015F46" w:rsidP="0013189D">
            <w:pPr>
              <w:spacing w:after="0" w:line="240" w:lineRule="auto"/>
              <w:jc w:val="center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Percentage</w:t>
            </w:r>
          </w:p>
        </w:tc>
      </w:tr>
      <w:tr w:rsidR="00015F46" w:rsidRPr="00395EFA" w:rsidTr="00E53F93">
        <w:trPr>
          <w:trHeight w:val="139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09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jc w:val="both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-0.1 non-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.0%</w:t>
            </w:r>
          </w:p>
        </w:tc>
      </w:tr>
      <w:tr w:rsidR="00015F46" w:rsidRPr="00395EFA" w:rsidTr="00E53F93">
        <w:trPr>
          <w:trHeight w:val="139"/>
        </w:trPr>
        <w:tc>
          <w:tcPr>
            <w:tcW w:w="719" w:type="dxa"/>
            <w:vMerge/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shd w:val="clear" w:color="auto" w:fill="auto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jc w:val="both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7.6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285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82.4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0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jc w:val="both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95EFA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95EFA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.0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.2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89.8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BB2772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BB2772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1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95EFA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95EFA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.0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5.6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3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84.4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2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.9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5.2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1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3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5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443C81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443C81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3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.2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6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4.7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95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9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3.1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34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7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4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.5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3.2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55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4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4.2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59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9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49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5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.5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53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5.9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57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82.6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/>
                <w:color w:val="000000"/>
                <w:sz w:val="24"/>
                <w:szCs w:val="24"/>
                <w:lang w:val="en-US" w:eastAsia="zh-TW"/>
              </w:rPr>
              <w:t>S</w:t>
            </w: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3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51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6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.8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9.5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85.7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25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7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50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27"/>
        </w:trPr>
        <w:tc>
          <w:tcPr>
            <w:tcW w:w="7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2018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0-0.1 non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-</w:t>
            </w: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fra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95EFA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15F46" w:rsidRPr="00395EFA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</w:t>
            </w:r>
            <w:r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.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%</w:t>
            </w:r>
          </w:p>
        </w:tc>
      </w:tr>
      <w:tr w:rsidR="00015F46" w:rsidRPr="00395EFA" w:rsidTr="0013189D">
        <w:trPr>
          <w:trHeight w:val="117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95EFA"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0.1-0.21 pre-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22.2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  <w:tr w:rsidR="00015F46" w:rsidRPr="00395EFA" w:rsidTr="0013189D">
        <w:trPr>
          <w:trHeight w:val="117"/>
        </w:trPr>
        <w:tc>
          <w:tcPr>
            <w:tcW w:w="719" w:type="dxa"/>
            <w:vMerge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  <w:t>&gt;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0.21 frai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77.8%</w:t>
            </w:r>
          </w:p>
        </w:tc>
      </w:tr>
      <w:tr w:rsidR="00015F46" w:rsidRPr="00395EFA" w:rsidTr="0013189D">
        <w:trPr>
          <w:trHeight w:val="117"/>
        </w:trPr>
        <w:tc>
          <w:tcPr>
            <w:tcW w:w="7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</w:p>
        </w:tc>
        <w:tc>
          <w:tcPr>
            <w:tcW w:w="2012" w:type="dxa"/>
            <w:tcBorders>
              <w:bottom w:val="single" w:sz="4" w:space="0" w:color="auto"/>
            </w:tcBorders>
            <w:vAlign w:val="center"/>
            <w:hideMark/>
          </w:tcPr>
          <w:p w:rsidR="00015F46" w:rsidRPr="00395EFA" w:rsidRDefault="00015F46" w:rsidP="0013189D">
            <w:pPr>
              <w:spacing w:after="0" w:line="240" w:lineRule="auto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>
              <w:rPr>
                <w:rFonts w:ascii="Times New Roman" w:eastAsia="MingLiU" w:hAnsi="MingLiU" w:hint="eastAsia"/>
                <w:color w:val="000000"/>
                <w:sz w:val="24"/>
                <w:szCs w:val="24"/>
                <w:lang w:val="en-US" w:eastAsia="zh-TW"/>
              </w:rPr>
              <w:t>Su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9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15F46" w:rsidRPr="003A68B3" w:rsidRDefault="00015F46" w:rsidP="0013189D">
            <w:pPr>
              <w:spacing w:after="0" w:line="240" w:lineRule="auto"/>
              <w:jc w:val="right"/>
              <w:rPr>
                <w:rFonts w:ascii="Times New Roman" w:eastAsia="MingLiU" w:hAnsi="Times New Roman"/>
                <w:color w:val="000000"/>
                <w:sz w:val="24"/>
                <w:szCs w:val="24"/>
                <w:lang w:val="en-US" w:eastAsia="zh-TW"/>
              </w:rPr>
            </w:pPr>
            <w:r w:rsidRPr="003A68B3"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100.0</w:t>
            </w:r>
            <w:r>
              <w:rPr>
                <w:rFonts w:ascii="Times New Roman" w:eastAsia="MingLiU" w:hAnsi="Times New Roman" w:hint="eastAsia"/>
                <w:color w:val="000000"/>
                <w:sz w:val="24"/>
                <w:szCs w:val="24"/>
                <w:lang w:val="en-US" w:eastAsia="zh-TW"/>
              </w:rPr>
              <w:t>%</w:t>
            </w:r>
          </w:p>
        </w:tc>
      </w:tr>
    </w:tbl>
    <w:p w:rsidR="00015F46" w:rsidRDefault="00015F46" w:rsidP="00015F46">
      <w:pPr>
        <w:rPr>
          <w:rFonts w:cs="Calibri"/>
          <w:noProof/>
          <w:lang w:val="en-US" w:eastAsia="zh-TW"/>
        </w:rPr>
      </w:pPr>
    </w:p>
    <w:sectPr w:rsidR="00015F46" w:rsidSect="00D1425E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AA7" w:rsidRDefault="00985AA7" w:rsidP="001B170B">
      <w:pPr>
        <w:spacing w:after="0" w:line="240" w:lineRule="auto"/>
      </w:pPr>
      <w:r>
        <w:separator/>
      </w:r>
    </w:p>
  </w:endnote>
  <w:endnote w:type="continuationSeparator" w:id="0">
    <w:p w:rsidR="00985AA7" w:rsidRDefault="00985AA7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FKai-SB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AA7" w:rsidRDefault="00985AA7" w:rsidP="001B170B">
      <w:pPr>
        <w:spacing w:after="0" w:line="240" w:lineRule="auto"/>
      </w:pPr>
      <w:r>
        <w:separator/>
      </w:r>
    </w:p>
  </w:footnote>
  <w:footnote w:type="continuationSeparator" w:id="0">
    <w:p w:rsidR="00985AA7" w:rsidRDefault="00985AA7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4299"/>
    <w:multiLevelType w:val="hybridMultilevel"/>
    <w:tmpl w:val="4B74F6E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AAC0B03"/>
    <w:multiLevelType w:val="hybridMultilevel"/>
    <w:tmpl w:val="65F26CA8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591641"/>
    <w:multiLevelType w:val="hybridMultilevel"/>
    <w:tmpl w:val="EB26D3F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1427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axs0tzltpstpe02asvefw45ptt59tdpwxs&quot;&gt;My EndNote Library(DKD)&lt;record-ids&gt;&lt;item&gt;2&lt;/item&gt;&lt;item&gt;11&lt;/item&gt;&lt;item&gt;16&lt;/item&gt;&lt;item&gt;18&lt;/item&gt;&lt;item&gt;22&lt;/item&gt;&lt;item&gt;24&lt;/item&gt;&lt;item&gt;25&lt;/item&gt;&lt;item&gt;26&lt;/item&gt;&lt;item&gt;27&lt;/item&gt;&lt;item&gt;28&lt;/item&gt;&lt;item&gt;29&lt;/item&gt;&lt;item&gt;30&lt;/item&gt;&lt;item&gt;34&lt;/item&gt;&lt;item&gt;38&lt;/item&gt;&lt;item&gt;39&lt;/item&gt;&lt;item&gt;40&lt;/item&gt;&lt;item&gt;41&lt;/item&gt;&lt;item&gt;44&lt;/item&gt;&lt;item&gt;45&lt;/item&gt;&lt;item&gt;46&lt;/item&gt;&lt;item&gt;48&lt;/item&gt;&lt;item&gt;52&lt;/item&gt;&lt;item&gt;54&lt;/item&gt;&lt;item&gt;55&lt;/item&gt;&lt;item&gt;56&lt;/item&gt;&lt;item&gt;57&lt;/item&gt;&lt;item&gt;58&lt;/item&gt;&lt;item&gt;59&lt;/item&gt;&lt;item&gt;61&lt;/item&gt;&lt;item&gt;63&lt;/item&gt;&lt;item&gt;64&lt;/item&gt;&lt;item&gt;66&lt;/item&gt;&lt;item&gt;68&lt;/item&gt;&lt;item&gt;69&lt;/item&gt;&lt;/record-ids&gt;&lt;/item&gt;&lt;/Libraries&gt;"/>
  </w:docVars>
  <w:rsids>
    <w:rsidRoot w:val="00446204"/>
    <w:rsid w:val="000005A7"/>
    <w:rsid w:val="0000098A"/>
    <w:rsid w:val="0000161E"/>
    <w:rsid w:val="00001B9D"/>
    <w:rsid w:val="0000289F"/>
    <w:rsid w:val="00002A78"/>
    <w:rsid w:val="00002DDC"/>
    <w:rsid w:val="00003B87"/>
    <w:rsid w:val="00003E0D"/>
    <w:rsid w:val="00005BCB"/>
    <w:rsid w:val="00005EC6"/>
    <w:rsid w:val="00006403"/>
    <w:rsid w:val="0000691C"/>
    <w:rsid w:val="0000747C"/>
    <w:rsid w:val="00014786"/>
    <w:rsid w:val="00015A33"/>
    <w:rsid w:val="00015A41"/>
    <w:rsid w:val="00015D91"/>
    <w:rsid w:val="00015F46"/>
    <w:rsid w:val="00016046"/>
    <w:rsid w:val="00016585"/>
    <w:rsid w:val="00016B85"/>
    <w:rsid w:val="000171A2"/>
    <w:rsid w:val="000174D1"/>
    <w:rsid w:val="000200A7"/>
    <w:rsid w:val="00020692"/>
    <w:rsid w:val="000208A9"/>
    <w:rsid w:val="000208D1"/>
    <w:rsid w:val="000217D7"/>
    <w:rsid w:val="000225B2"/>
    <w:rsid w:val="0002357B"/>
    <w:rsid w:val="00023DDC"/>
    <w:rsid w:val="000240AB"/>
    <w:rsid w:val="000240E1"/>
    <w:rsid w:val="00024226"/>
    <w:rsid w:val="00024FEC"/>
    <w:rsid w:val="000252C5"/>
    <w:rsid w:val="0002584E"/>
    <w:rsid w:val="00025BD4"/>
    <w:rsid w:val="00027198"/>
    <w:rsid w:val="0002735E"/>
    <w:rsid w:val="00031F11"/>
    <w:rsid w:val="00034386"/>
    <w:rsid w:val="00034589"/>
    <w:rsid w:val="000349E1"/>
    <w:rsid w:val="00035042"/>
    <w:rsid w:val="000358D2"/>
    <w:rsid w:val="00036DB8"/>
    <w:rsid w:val="0003796C"/>
    <w:rsid w:val="00037D30"/>
    <w:rsid w:val="000402B0"/>
    <w:rsid w:val="00040BAF"/>
    <w:rsid w:val="00041E60"/>
    <w:rsid w:val="0004235B"/>
    <w:rsid w:val="00042A19"/>
    <w:rsid w:val="000432E9"/>
    <w:rsid w:val="00044421"/>
    <w:rsid w:val="00044FC0"/>
    <w:rsid w:val="000450B2"/>
    <w:rsid w:val="0004592E"/>
    <w:rsid w:val="00045A2C"/>
    <w:rsid w:val="00045AF8"/>
    <w:rsid w:val="00045D6C"/>
    <w:rsid w:val="00045FEA"/>
    <w:rsid w:val="000477ED"/>
    <w:rsid w:val="00050A28"/>
    <w:rsid w:val="00051CB2"/>
    <w:rsid w:val="0005269A"/>
    <w:rsid w:val="00052BE6"/>
    <w:rsid w:val="00052DBF"/>
    <w:rsid w:val="000532BA"/>
    <w:rsid w:val="0005397F"/>
    <w:rsid w:val="00054C00"/>
    <w:rsid w:val="000557D4"/>
    <w:rsid w:val="0006026C"/>
    <w:rsid w:val="00060BFF"/>
    <w:rsid w:val="00061463"/>
    <w:rsid w:val="00062844"/>
    <w:rsid w:val="00062EA5"/>
    <w:rsid w:val="0006377B"/>
    <w:rsid w:val="00063C22"/>
    <w:rsid w:val="000644FA"/>
    <w:rsid w:val="0006675A"/>
    <w:rsid w:val="00066C07"/>
    <w:rsid w:val="00066C36"/>
    <w:rsid w:val="00067491"/>
    <w:rsid w:val="00067ABA"/>
    <w:rsid w:val="00067D38"/>
    <w:rsid w:val="00070A44"/>
    <w:rsid w:val="0007226C"/>
    <w:rsid w:val="0007259A"/>
    <w:rsid w:val="00072D44"/>
    <w:rsid w:val="00072E8E"/>
    <w:rsid w:val="00074117"/>
    <w:rsid w:val="00074EB7"/>
    <w:rsid w:val="00075237"/>
    <w:rsid w:val="00075FDD"/>
    <w:rsid w:val="0007652A"/>
    <w:rsid w:val="00076ABD"/>
    <w:rsid w:val="00077829"/>
    <w:rsid w:val="000808BD"/>
    <w:rsid w:val="00081284"/>
    <w:rsid w:val="00082800"/>
    <w:rsid w:val="00083B53"/>
    <w:rsid w:val="00083DF6"/>
    <w:rsid w:val="00084A74"/>
    <w:rsid w:val="00085A96"/>
    <w:rsid w:val="000867FC"/>
    <w:rsid w:val="0008732F"/>
    <w:rsid w:val="00087A7B"/>
    <w:rsid w:val="00087C64"/>
    <w:rsid w:val="00087E69"/>
    <w:rsid w:val="000904B4"/>
    <w:rsid w:val="0009487D"/>
    <w:rsid w:val="00095AF6"/>
    <w:rsid w:val="000960FD"/>
    <w:rsid w:val="000971F7"/>
    <w:rsid w:val="000972DB"/>
    <w:rsid w:val="00097F6B"/>
    <w:rsid w:val="000A01E7"/>
    <w:rsid w:val="000A04B2"/>
    <w:rsid w:val="000A0A7C"/>
    <w:rsid w:val="000A258C"/>
    <w:rsid w:val="000A30A5"/>
    <w:rsid w:val="000A326F"/>
    <w:rsid w:val="000A385E"/>
    <w:rsid w:val="000A3F4E"/>
    <w:rsid w:val="000A4CEB"/>
    <w:rsid w:val="000A63CA"/>
    <w:rsid w:val="000A66E7"/>
    <w:rsid w:val="000B062D"/>
    <w:rsid w:val="000B1D77"/>
    <w:rsid w:val="000B2A8B"/>
    <w:rsid w:val="000B3BE3"/>
    <w:rsid w:val="000B3E66"/>
    <w:rsid w:val="000B4651"/>
    <w:rsid w:val="000B5A08"/>
    <w:rsid w:val="000B69A5"/>
    <w:rsid w:val="000B7243"/>
    <w:rsid w:val="000C1379"/>
    <w:rsid w:val="000C22DA"/>
    <w:rsid w:val="000C28AF"/>
    <w:rsid w:val="000C2B35"/>
    <w:rsid w:val="000C30A1"/>
    <w:rsid w:val="000C39F2"/>
    <w:rsid w:val="000C4826"/>
    <w:rsid w:val="000C48AA"/>
    <w:rsid w:val="000C4CA5"/>
    <w:rsid w:val="000C5723"/>
    <w:rsid w:val="000C5EEC"/>
    <w:rsid w:val="000C6572"/>
    <w:rsid w:val="000C7665"/>
    <w:rsid w:val="000D01F8"/>
    <w:rsid w:val="000D0F2E"/>
    <w:rsid w:val="000D1B26"/>
    <w:rsid w:val="000D217B"/>
    <w:rsid w:val="000D254A"/>
    <w:rsid w:val="000D3698"/>
    <w:rsid w:val="000D49E5"/>
    <w:rsid w:val="000D4D29"/>
    <w:rsid w:val="000D71AF"/>
    <w:rsid w:val="000D740B"/>
    <w:rsid w:val="000D791E"/>
    <w:rsid w:val="000D7D2C"/>
    <w:rsid w:val="000E168D"/>
    <w:rsid w:val="000E197C"/>
    <w:rsid w:val="000E26AB"/>
    <w:rsid w:val="000E5EF5"/>
    <w:rsid w:val="000F1785"/>
    <w:rsid w:val="000F230D"/>
    <w:rsid w:val="000F30F8"/>
    <w:rsid w:val="000F682D"/>
    <w:rsid w:val="0010062B"/>
    <w:rsid w:val="001007C1"/>
    <w:rsid w:val="001019F4"/>
    <w:rsid w:val="00101FD3"/>
    <w:rsid w:val="00104D0F"/>
    <w:rsid w:val="00105950"/>
    <w:rsid w:val="001063D1"/>
    <w:rsid w:val="001073A5"/>
    <w:rsid w:val="001073D0"/>
    <w:rsid w:val="00110CD4"/>
    <w:rsid w:val="00112714"/>
    <w:rsid w:val="001141CE"/>
    <w:rsid w:val="00114B87"/>
    <w:rsid w:val="0011558F"/>
    <w:rsid w:val="00116308"/>
    <w:rsid w:val="00116A00"/>
    <w:rsid w:val="0011710D"/>
    <w:rsid w:val="00117CB0"/>
    <w:rsid w:val="00120699"/>
    <w:rsid w:val="00121D80"/>
    <w:rsid w:val="0012261C"/>
    <w:rsid w:val="0012520E"/>
    <w:rsid w:val="0012572B"/>
    <w:rsid w:val="00125EE6"/>
    <w:rsid w:val="00125F32"/>
    <w:rsid w:val="00127EC0"/>
    <w:rsid w:val="001305D0"/>
    <w:rsid w:val="00131365"/>
    <w:rsid w:val="0013189D"/>
    <w:rsid w:val="00132D02"/>
    <w:rsid w:val="001331B2"/>
    <w:rsid w:val="00133297"/>
    <w:rsid w:val="00133A7C"/>
    <w:rsid w:val="00133B01"/>
    <w:rsid w:val="00134515"/>
    <w:rsid w:val="0013479D"/>
    <w:rsid w:val="001348C5"/>
    <w:rsid w:val="00134E64"/>
    <w:rsid w:val="00135396"/>
    <w:rsid w:val="00136768"/>
    <w:rsid w:val="00136F08"/>
    <w:rsid w:val="00137B82"/>
    <w:rsid w:val="00137F9F"/>
    <w:rsid w:val="001402D1"/>
    <w:rsid w:val="00140BA7"/>
    <w:rsid w:val="001415E1"/>
    <w:rsid w:val="0014180D"/>
    <w:rsid w:val="00141F4D"/>
    <w:rsid w:val="001431A5"/>
    <w:rsid w:val="00143A13"/>
    <w:rsid w:val="00144789"/>
    <w:rsid w:val="00146AA8"/>
    <w:rsid w:val="00146CA9"/>
    <w:rsid w:val="001503CD"/>
    <w:rsid w:val="0015088E"/>
    <w:rsid w:val="00151E7E"/>
    <w:rsid w:val="00154A27"/>
    <w:rsid w:val="00156BB4"/>
    <w:rsid w:val="00157546"/>
    <w:rsid w:val="001576DD"/>
    <w:rsid w:val="00160148"/>
    <w:rsid w:val="00160482"/>
    <w:rsid w:val="00161FCB"/>
    <w:rsid w:val="0016201F"/>
    <w:rsid w:val="001620F5"/>
    <w:rsid w:val="001621A9"/>
    <w:rsid w:val="001628AE"/>
    <w:rsid w:val="00162B96"/>
    <w:rsid w:val="00165E0A"/>
    <w:rsid w:val="0016683F"/>
    <w:rsid w:val="00167480"/>
    <w:rsid w:val="00167894"/>
    <w:rsid w:val="00170186"/>
    <w:rsid w:val="00172770"/>
    <w:rsid w:val="00172EE9"/>
    <w:rsid w:val="0017368E"/>
    <w:rsid w:val="0017409A"/>
    <w:rsid w:val="00174887"/>
    <w:rsid w:val="00175C97"/>
    <w:rsid w:val="00175DAB"/>
    <w:rsid w:val="00175F67"/>
    <w:rsid w:val="001761C9"/>
    <w:rsid w:val="00176713"/>
    <w:rsid w:val="00176C08"/>
    <w:rsid w:val="00176FF1"/>
    <w:rsid w:val="001771EF"/>
    <w:rsid w:val="001775AA"/>
    <w:rsid w:val="00177C6C"/>
    <w:rsid w:val="0018021E"/>
    <w:rsid w:val="001802A8"/>
    <w:rsid w:val="00180D68"/>
    <w:rsid w:val="00180E7D"/>
    <w:rsid w:val="001813AC"/>
    <w:rsid w:val="00181973"/>
    <w:rsid w:val="00182E8B"/>
    <w:rsid w:val="001830C5"/>
    <w:rsid w:val="001831B6"/>
    <w:rsid w:val="0018363F"/>
    <w:rsid w:val="001837FB"/>
    <w:rsid w:val="00183ACE"/>
    <w:rsid w:val="00183D4F"/>
    <w:rsid w:val="00184918"/>
    <w:rsid w:val="00184FE8"/>
    <w:rsid w:val="00185521"/>
    <w:rsid w:val="001856D3"/>
    <w:rsid w:val="001857AB"/>
    <w:rsid w:val="001858E9"/>
    <w:rsid w:val="00185A5C"/>
    <w:rsid w:val="00185EB3"/>
    <w:rsid w:val="00186247"/>
    <w:rsid w:val="0018654C"/>
    <w:rsid w:val="00187348"/>
    <w:rsid w:val="00187546"/>
    <w:rsid w:val="001905B0"/>
    <w:rsid w:val="00191596"/>
    <w:rsid w:val="00191918"/>
    <w:rsid w:val="00191A38"/>
    <w:rsid w:val="00191B0A"/>
    <w:rsid w:val="00191CE3"/>
    <w:rsid w:val="00192F12"/>
    <w:rsid w:val="00193168"/>
    <w:rsid w:val="00193597"/>
    <w:rsid w:val="00193721"/>
    <w:rsid w:val="001946E4"/>
    <w:rsid w:val="00194A62"/>
    <w:rsid w:val="0019588D"/>
    <w:rsid w:val="00196ED4"/>
    <w:rsid w:val="00197E06"/>
    <w:rsid w:val="001A0143"/>
    <w:rsid w:val="001A102E"/>
    <w:rsid w:val="001A22C7"/>
    <w:rsid w:val="001A2C05"/>
    <w:rsid w:val="001A2E85"/>
    <w:rsid w:val="001A37DE"/>
    <w:rsid w:val="001A3813"/>
    <w:rsid w:val="001A3AFA"/>
    <w:rsid w:val="001A3DD9"/>
    <w:rsid w:val="001A40C9"/>
    <w:rsid w:val="001A4211"/>
    <w:rsid w:val="001A5A89"/>
    <w:rsid w:val="001A6CDB"/>
    <w:rsid w:val="001A73C8"/>
    <w:rsid w:val="001A7840"/>
    <w:rsid w:val="001B05AD"/>
    <w:rsid w:val="001B170B"/>
    <w:rsid w:val="001B1A81"/>
    <w:rsid w:val="001B204F"/>
    <w:rsid w:val="001B2090"/>
    <w:rsid w:val="001B2417"/>
    <w:rsid w:val="001B45D5"/>
    <w:rsid w:val="001B4AB4"/>
    <w:rsid w:val="001B5436"/>
    <w:rsid w:val="001B586B"/>
    <w:rsid w:val="001B59DE"/>
    <w:rsid w:val="001B711C"/>
    <w:rsid w:val="001B737D"/>
    <w:rsid w:val="001B7E1B"/>
    <w:rsid w:val="001B7EBA"/>
    <w:rsid w:val="001C0027"/>
    <w:rsid w:val="001C24D9"/>
    <w:rsid w:val="001C4C71"/>
    <w:rsid w:val="001C5A7C"/>
    <w:rsid w:val="001D0419"/>
    <w:rsid w:val="001D1BEA"/>
    <w:rsid w:val="001D38E5"/>
    <w:rsid w:val="001D4642"/>
    <w:rsid w:val="001D466B"/>
    <w:rsid w:val="001D5395"/>
    <w:rsid w:val="001D5AE5"/>
    <w:rsid w:val="001D72A6"/>
    <w:rsid w:val="001E07F5"/>
    <w:rsid w:val="001E23F8"/>
    <w:rsid w:val="001E3E7C"/>
    <w:rsid w:val="001E40E3"/>
    <w:rsid w:val="001E4225"/>
    <w:rsid w:val="001E5402"/>
    <w:rsid w:val="001E6A0D"/>
    <w:rsid w:val="001E7B4E"/>
    <w:rsid w:val="001F06A2"/>
    <w:rsid w:val="001F0D27"/>
    <w:rsid w:val="001F2DF0"/>
    <w:rsid w:val="001F33BB"/>
    <w:rsid w:val="001F35D9"/>
    <w:rsid w:val="001F361A"/>
    <w:rsid w:val="001F37CF"/>
    <w:rsid w:val="001F38B1"/>
    <w:rsid w:val="001F4237"/>
    <w:rsid w:val="001F5639"/>
    <w:rsid w:val="001F69C5"/>
    <w:rsid w:val="001F6C10"/>
    <w:rsid w:val="002000E7"/>
    <w:rsid w:val="002009EF"/>
    <w:rsid w:val="00200AA4"/>
    <w:rsid w:val="00201CD0"/>
    <w:rsid w:val="002038FF"/>
    <w:rsid w:val="00203B4F"/>
    <w:rsid w:val="00203C00"/>
    <w:rsid w:val="0020450B"/>
    <w:rsid w:val="00204529"/>
    <w:rsid w:val="002048A8"/>
    <w:rsid w:val="00204DF5"/>
    <w:rsid w:val="00206EB2"/>
    <w:rsid w:val="00210168"/>
    <w:rsid w:val="00211334"/>
    <w:rsid w:val="0021147D"/>
    <w:rsid w:val="002121E7"/>
    <w:rsid w:val="0021307E"/>
    <w:rsid w:val="002149FB"/>
    <w:rsid w:val="00215708"/>
    <w:rsid w:val="00220D0A"/>
    <w:rsid w:val="00222695"/>
    <w:rsid w:val="002227AF"/>
    <w:rsid w:val="00222A41"/>
    <w:rsid w:val="00224E1A"/>
    <w:rsid w:val="0022659A"/>
    <w:rsid w:val="0022666A"/>
    <w:rsid w:val="00230062"/>
    <w:rsid w:val="00230A6B"/>
    <w:rsid w:val="00230F87"/>
    <w:rsid w:val="00232C48"/>
    <w:rsid w:val="00233356"/>
    <w:rsid w:val="0023391A"/>
    <w:rsid w:val="00235983"/>
    <w:rsid w:val="00236723"/>
    <w:rsid w:val="00237AAE"/>
    <w:rsid w:val="0024099E"/>
    <w:rsid w:val="00240B73"/>
    <w:rsid w:val="00241C05"/>
    <w:rsid w:val="00242926"/>
    <w:rsid w:val="0024293F"/>
    <w:rsid w:val="00242D43"/>
    <w:rsid w:val="002432F4"/>
    <w:rsid w:val="002433B6"/>
    <w:rsid w:val="00245078"/>
    <w:rsid w:val="0024568C"/>
    <w:rsid w:val="0024603F"/>
    <w:rsid w:val="002464A1"/>
    <w:rsid w:val="002465E0"/>
    <w:rsid w:val="00247529"/>
    <w:rsid w:val="0024761F"/>
    <w:rsid w:val="002502C2"/>
    <w:rsid w:val="00250584"/>
    <w:rsid w:val="00250836"/>
    <w:rsid w:val="00250ABA"/>
    <w:rsid w:val="00250D52"/>
    <w:rsid w:val="00252A7A"/>
    <w:rsid w:val="002534CB"/>
    <w:rsid w:val="002543AA"/>
    <w:rsid w:val="00254420"/>
    <w:rsid w:val="00254A33"/>
    <w:rsid w:val="0025658C"/>
    <w:rsid w:val="00256DEF"/>
    <w:rsid w:val="00257BFF"/>
    <w:rsid w:val="00260083"/>
    <w:rsid w:val="00260219"/>
    <w:rsid w:val="00260384"/>
    <w:rsid w:val="0026060C"/>
    <w:rsid w:val="00260613"/>
    <w:rsid w:val="002609BA"/>
    <w:rsid w:val="002610C4"/>
    <w:rsid w:val="00261418"/>
    <w:rsid w:val="00261566"/>
    <w:rsid w:val="0026180B"/>
    <w:rsid w:val="00261D6F"/>
    <w:rsid w:val="00262212"/>
    <w:rsid w:val="0026354E"/>
    <w:rsid w:val="002647A7"/>
    <w:rsid w:val="002655AB"/>
    <w:rsid w:val="002656D4"/>
    <w:rsid w:val="00265CC4"/>
    <w:rsid w:val="00266002"/>
    <w:rsid w:val="00266B50"/>
    <w:rsid w:val="002674C1"/>
    <w:rsid w:val="00267856"/>
    <w:rsid w:val="00270A71"/>
    <w:rsid w:val="00270AAE"/>
    <w:rsid w:val="002710FD"/>
    <w:rsid w:val="002725BE"/>
    <w:rsid w:val="00272E01"/>
    <w:rsid w:val="00273499"/>
    <w:rsid w:val="0027417D"/>
    <w:rsid w:val="002741DC"/>
    <w:rsid w:val="00274B8E"/>
    <w:rsid w:val="00274FD0"/>
    <w:rsid w:val="00275E0D"/>
    <w:rsid w:val="002762D9"/>
    <w:rsid w:val="00276362"/>
    <w:rsid w:val="002764A9"/>
    <w:rsid w:val="002764AB"/>
    <w:rsid w:val="0027739F"/>
    <w:rsid w:val="002773C6"/>
    <w:rsid w:val="002773C8"/>
    <w:rsid w:val="00280946"/>
    <w:rsid w:val="002812F0"/>
    <w:rsid w:val="002812FD"/>
    <w:rsid w:val="0028161E"/>
    <w:rsid w:val="00281DB3"/>
    <w:rsid w:val="0028367A"/>
    <w:rsid w:val="00283803"/>
    <w:rsid w:val="002840DB"/>
    <w:rsid w:val="0028453F"/>
    <w:rsid w:val="002848BD"/>
    <w:rsid w:val="00284AC3"/>
    <w:rsid w:val="00284EC2"/>
    <w:rsid w:val="00285B66"/>
    <w:rsid w:val="0028627F"/>
    <w:rsid w:val="0028695D"/>
    <w:rsid w:val="002870F5"/>
    <w:rsid w:val="0029031E"/>
    <w:rsid w:val="00290810"/>
    <w:rsid w:val="00291011"/>
    <w:rsid w:val="0029187A"/>
    <w:rsid w:val="002926A2"/>
    <w:rsid w:val="00292C5B"/>
    <w:rsid w:val="00292FE9"/>
    <w:rsid w:val="002956C4"/>
    <w:rsid w:val="002959E8"/>
    <w:rsid w:val="00297D58"/>
    <w:rsid w:val="002A120C"/>
    <w:rsid w:val="002A1216"/>
    <w:rsid w:val="002A159D"/>
    <w:rsid w:val="002A1637"/>
    <w:rsid w:val="002A1C13"/>
    <w:rsid w:val="002A3603"/>
    <w:rsid w:val="002A36D8"/>
    <w:rsid w:val="002A456B"/>
    <w:rsid w:val="002A4E48"/>
    <w:rsid w:val="002A5378"/>
    <w:rsid w:val="002A6171"/>
    <w:rsid w:val="002A617F"/>
    <w:rsid w:val="002A6189"/>
    <w:rsid w:val="002A654C"/>
    <w:rsid w:val="002A696E"/>
    <w:rsid w:val="002A70FE"/>
    <w:rsid w:val="002A7BB5"/>
    <w:rsid w:val="002B03C9"/>
    <w:rsid w:val="002B1722"/>
    <w:rsid w:val="002B1831"/>
    <w:rsid w:val="002B1ACC"/>
    <w:rsid w:val="002B3264"/>
    <w:rsid w:val="002B33F8"/>
    <w:rsid w:val="002B395D"/>
    <w:rsid w:val="002B5518"/>
    <w:rsid w:val="002B56A6"/>
    <w:rsid w:val="002B5A72"/>
    <w:rsid w:val="002B5E28"/>
    <w:rsid w:val="002B61A1"/>
    <w:rsid w:val="002B6652"/>
    <w:rsid w:val="002B72C3"/>
    <w:rsid w:val="002B7D28"/>
    <w:rsid w:val="002C0584"/>
    <w:rsid w:val="002C2996"/>
    <w:rsid w:val="002C2BE8"/>
    <w:rsid w:val="002C3D3C"/>
    <w:rsid w:val="002C4539"/>
    <w:rsid w:val="002C6858"/>
    <w:rsid w:val="002C689E"/>
    <w:rsid w:val="002C6FBD"/>
    <w:rsid w:val="002D1D43"/>
    <w:rsid w:val="002D2F96"/>
    <w:rsid w:val="002D4DBD"/>
    <w:rsid w:val="002D523B"/>
    <w:rsid w:val="002D554E"/>
    <w:rsid w:val="002D68C3"/>
    <w:rsid w:val="002D6D11"/>
    <w:rsid w:val="002D72A1"/>
    <w:rsid w:val="002D75B5"/>
    <w:rsid w:val="002E1200"/>
    <w:rsid w:val="002E296F"/>
    <w:rsid w:val="002E29DC"/>
    <w:rsid w:val="002E3128"/>
    <w:rsid w:val="002E516C"/>
    <w:rsid w:val="002E6197"/>
    <w:rsid w:val="002E61D4"/>
    <w:rsid w:val="002E64B4"/>
    <w:rsid w:val="002E765D"/>
    <w:rsid w:val="002E766A"/>
    <w:rsid w:val="002F1117"/>
    <w:rsid w:val="002F1292"/>
    <w:rsid w:val="002F220C"/>
    <w:rsid w:val="002F2C7C"/>
    <w:rsid w:val="002F2D74"/>
    <w:rsid w:val="002F3596"/>
    <w:rsid w:val="002F4C29"/>
    <w:rsid w:val="002F4F11"/>
    <w:rsid w:val="002F58AB"/>
    <w:rsid w:val="002F5C63"/>
    <w:rsid w:val="002F5CCF"/>
    <w:rsid w:val="002F6082"/>
    <w:rsid w:val="002F684A"/>
    <w:rsid w:val="002F7691"/>
    <w:rsid w:val="002F7F4A"/>
    <w:rsid w:val="00300A05"/>
    <w:rsid w:val="00300DF9"/>
    <w:rsid w:val="00300F4B"/>
    <w:rsid w:val="00301687"/>
    <w:rsid w:val="00301B1C"/>
    <w:rsid w:val="00301E24"/>
    <w:rsid w:val="003020B3"/>
    <w:rsid w:val="00302F53"/>
    <w:rsid w:val="003046AB"/>
    <w:rsid w:val="00304AA8"/>
    <w:rsid w:val="00304CD6"/>
    <w:rsid w:val="00304F13"/>
    <w:rsid w:val="003057FF"/>
    <w:rsid w:val="0030681D"/>
    <w:rsid w:val="00307114"/>
    <w:rsid w:val="00307552"/>
    <w:rsid w:val="003078AD"/>
    <w:rsid w:val="00310975"/>
    <w:rsid w:val="00311235"/>
    <w:rsid w:val="00311352"/>
    <w:rsid w:val="003123CA"/>
    <w:rsid w:val="00312B1E"/>
    <w:rsid w:val="00313249"/>
    <w:rsid w:val="0031362C"/>
    <w:rsid w:val="0031383D"/>
    <w:rsid w:val="00313CFD"/>
    <w:rsid w:val="0031408C"/>
    <w:rsid w:val="0031412C"/>
    <w:rsid w:val="0031473C"/>
    <w:rsid w:val="00315CA0"/>
    <w:rsid w:val="00317F01"/>
    <w:rsid w:val="0032022B"/>
    <w:rsid w:val="00322C78"/>
    <w:rsid w:val="00323294"/>
    <w:rsid w:val="00324308"/>
    <w:rsid w:val="00324877"/>
    <w:rsid w:val="00324F07"/>
    <w:rsid w:val="00325442"/>
    <w:rsid w:val="0032560F"/>
    <w:rsid w:val="00326143"/>
    <w:rsid w:val="00326C85"/>
    <w:rsid w:val="00326EE6"/>
    <w:rsid w:val="0032720A"/>
    <w:rsid w:val="00330945"/>
    <w:rsid w:val="003310B2"/>
    <w:rsid w:val="00331543"/>
    <w:rsid w:val="00332544"/>
    <w:rsid w:val="00332E3E"/>
    <w:rsid w:val="003333AD"/>
    <w:rsid w:val="00333CF2"/>
    <w:rsid w:val="00334186"/>
    <w:rsid w:val="003404D8"/>
    <w:rsid w:val="00340A45"/>
    <w:rsid w:val="003435AF"/>
    <w:rsid w:val="00343AB7"/>
    <w:rsid w:val="00343D79"/>
    <w:rsid w:val="00344485"/>
    <w:rsid w:val="003445FB"/>
    <w:rsid w:val="00344638"/>
    <w:rsid w:val="00345A13"/>
    <w:rsid w:val="00345A8E"/>
    <w:rsid w:val="00346594"/>
    <w:rsid w:val="0034666C"/>
    <w:rsid w:val="003468C5"/>
    <w:rsid w:val="00347DBD"/>
    <w:rsid w:val="003506B8"/>
    <w:rsid w:val="00351954"/>
    <w:rsid w:val="00351E81"/>
    <w:rsid w:val="00355566"/>
    <w:rsid w:val="00356141"/>
    <w:rsid w:val="003562F2"/>
    <w:rsid w:val="00357E0E"/>
    <w:rsid w:val="003622B1"/>
    <w:rsid w:val="00363C56"/>
    <w:rsid w:val="003641CB"/>
    <w:rsid w:val="00364EAA"/>
    <w:rsid w:val="00364F71"/>
    <w:rsid w:val="003659E4"/>
    <w:rsid w:val="00365CFC"/>
    <w:rsid w:val="0036658C"/>
    <w:rsid w:val="0036755D"/>
    <w:rsid w:val="00370709"/>
    <w:rsid w:val="00370B2A"/>
    <w:rsid w:val="003725C4"/>
    <w:rsid w:val="00372825"/>
    <w:rsid w:val="0037379C"/>
    <w:rsid w:val="00373947"/>
    <w:rsid w:val="0037649E"/>
    <w:rsid w:val="00377C74"/>
    <w:rsid w:val="003806F1"/>
    <w:rsid w:val="00380BE0"/>
    <w:rsid w:val="00381ECB"/>
    <w:rsid w:val="003824FD"/>
    <w:rsid w:val="00382990"/>
    <w:rsid w:val="00383156"/>
    <w:rsid w:val="0038344A"/>
    <w:rsid w:val="00383769"/>
    <w:rsid w:val="00383B22"/>
    <w:rsid w:val="00384B16"/>
    <w:rsid w:val="003852C3"/>
    <w:rsid w:val="00386829"/>
    <w:rsid w:val="00386878"/>
    <w:rsid w:val="00386CDE"/>
    <w:rsid w:val="00386CE7"/>
    <w:rsid w:val="00386EE6"/>
    <w:rsid w:val="00386FED"/>
    <w:rsid w:val="00386FF2"/>
    <w:rsid w:val="003877A9"/>
    <w:rsid w:val="00387DDE"/>
    <w:rsid w:val="003903B9"/>
    <w:rsid w:val="00390CBA"/>
    <w:rsid w:val="00390D22"/>
    <w:rsid w:val="00390DFE"/>
    <w:rsid w:val="00390F25"/>
    <w:rsid w:val="0039104E"/>
    <w:rsid w:val="00392A3E"/>
    <w:rsid w:val="00393F29"/>
    <w:rsid w:val="00394836"/>
    <w:rsid w:val="003950BF"/>
    <w:rsid w:val="0039510F"/>
    <w:rsid w:val="00395EFA"/>
    <w:rsid w:val="00396152"/>
    <w:rsid w:val="00396767"/>
    <w:rsid w:val="00396B19"/>
    <w:rsid w:val="003974C8"/>
    <w:rsid w:val="0039778B"/>
    <w:rsid w:val="003A0210"/>
    <w:rsid w:val="003A02C7"/>
    <w:rsid w:val="003A0A3B"/>
    <w:rsid w:val="003A17D1"/>
    <w:rsid w:val="003A1A56"/>
    <w:rsid w:val="003A1CE4"/>
    <w:rsid w:val="003A1FD9"/>
    <w:rsid w:val="003A2992"/>
    <w:rsid w:val="003A2E35"/>
    <w:rsid w:val="003A2ED7"/>
    <w:rsid w:val="003A4008"/>
    <w:rsid w:val="003A41CD"/>
    <w:rsid w:val="003A4EAB"/>
    <w:rsid w:val="003A5FDF"/>
    <w:rsid w:val="003A68B3"/>
    <w:rsid w:val="003A6CF2"/>
    <w:rsid w:val="003B17BF"/>
    <w:rsid w:val="003B26E6"/>
    <w:rsid w:val="003B28C6"/>
    <w:rsid w:val="003B3070"/>
    <w:rsid w:val="003B48C4"/>
    <w:rsid w:val="003B51D6"/>
    <w:rsid w:val="003B5904"/>
    <w:rsid w:val="003B5C74"/>
    <w:rsid w:val="003B6E06"/>
    <w:rsid w:val="003C043A"/>
    <w:rsid w:val="003C13C9"/>
    <w:rsid w:val="003C14D8"/>
    <w:rsid w:val="003C1B5D"/>
    <w:rsid w:val="003C3945"/>
    <w:rsid w:val="003C4891"/>
    <w:rsid w:val="003C7056"/>
    <w:rsid w:val="003C707D"/>
    <w:rsid w:val="003C737C"/>
    <w:rsid w:val="003C7AD3"/>
    <w:rsid w:val="003D1D3A"/>
    <w:rsid w:val="003D2C7A"/>
    <w:rsid w:val="003D3849"/>
    <w:rsid w:val="003D3B4B"/>
    <w:rsid w:val="003D3DF0"/>
    <w:rsid w:val="003D403C"/>
    <w:rsid w:val="003D4413"/>
    <w:rsid w:val="003D4A5D"/>
    <w:rsid w:val="003D4EA0"/>
    <w:rsid w:val="003D59E9"/>
    <w:rsid w:val="003D6C2C"/>
    <w:rsid w:val="003D7654"/>
    <w:rsid w:val="003D78B6"/>
    <w:rsid w:val="003E00EA"/>
    <w:rsid w:val="003E0B6B"/>
    <w:rsid w:val="003E0CB8"/>
    <w:rsid w:val="003E2354"/>
    <w:rsid w:val="003E326B"/>
    <w:rsid w:val="003E3CBD"/>
    <w:rsid w:val="003E3DEC"/>
    <w:rsid w:val="003E3F65"/>
    <w:rsid w:val="003E4B5C"/>
    <w:rsid w:val="003E559E"/>
    <w:rsid w:val="003E5CBB"/>
    <w:rsid w:val="003E71A0"/>
    <w:rsid w:val="003E7A68"/>
    <w:rsid w:val="003F16C5"/>
    <w:rsid w:val="003F18F3"/>
    <w:rsid w:val="003F211C"/>
    <w:rsid w:val="003F24D2"/>
    <w:rsid w:val="003F2921"/>
    <w:rsid w:val="003F7251"/>
    <w:rsid w:val="003F7DB4"/>
    <w:rsid w:val="00400345"/>
    <w:rsid w:val="00400D0E"/>
    <w:rsid w:val="004018AB"/>
    <w:rsid w:val="004023B2"/>
    <w:rsid w:val="0040287A"/>
    <w:rsid w:val="00402B06"/>
    <w:rsid w:val="004030A4"/>
    <w:rsid w:val="00404979"/>
    <w:rsid w:val="00405DE7"/>
    <w:rsid w:val="00405E10"/>
    <w:rsid w:val="00407097"/>
    <w:rsid w:val="0040737A"/>
    <w:rsid w:val="00407469"/>
    <w:rsid w:val="00407489"/>
    <w:rsid w:val="00407A4B"/>
    <w:rsid w:val="004103D0"/>
    <w:rsid w:val="00410CB3"/>
    <w:rsid w:val="0041154E"/>
    <w:rsid w:val="00411811"/>
    <w:rsid w:val="004124D6"/>
    <w:rsid w:val="004128E9"/>
    <w:rsid w:val="00412E3D"/>
    <w:rsid w:val="00413464"/>
    <w:rsid w:val="004151F8"/>
    <w:rsid w:val="00416E30"/>
    <w:rsid w:val="00417352"/>
    <w:rsid w:val="004173D5"/>
    <w:rsid w:val="004202A7"/>
    <w:rsid w:val="0042087B"/>
    <w:rsid w:val="00420C19"/>
    <w:rsid w:val="00420E79"/>
    <w:rsid w:val="004216EA"/>
    <w:rsid w:val="00421BCF"/>
    <w:rsid w:val="004224EB"/>
    <w:rsid w:val="0042347E"/>
    <w:rsid w:val="00424CF6"/>
    <w:rsid w:val="00424FB6"/>
    <w:rsid w:val="00426972"/>
    <w:rsid w:val="004272E1"/>
    <w:rsid w:val="00427D6B"/>
    <w:rsid w:val="00430553"/>
    <w:rsid w:val="00430E6F"/>
    <w:rsid w:val="0043445F"/>
    <w:rsid w:val="00436655"/>
    <w:rsid w:val="00436D52"/>
    <w:rsid w:val="00437DE9"/>
    <w:rsid w:val="00440E65"/>
    <w:rsid w:val="00443C81"/>
    <w:rsid w:val="00444311"/>
    <w:rsid w:val="004446BE"/>
    <w:rsid w:val="004457B2"/>
    <w:rsid w:val="00445D40"/>
    <w:rsid w:val="00445D42"/>
    <w:rsid w:val="00446204"/>
    <w:rsid w:val="004467C8"/>
    <w:rsid w:val="00446F58"/>
    <w:rsid w:val="00447AC9"/>
    <w:rsid w:val="00447BCA"/>
    <w:rsid w:val="00447F81"/>
    <w:rsid w:val="0045079F"/>
    <w:rsid w:val="00450B93"/>
    <w:rsid w:val="00450F68"/>
    <w:rsid w:val="0045274A"/>
    <w:rsid w:val="00453AAE"/>
    <w:rsid w:val="0045494B"/>
    <w:rsid w:val="00454AED"/>
    <w:rsid w:val="00454C42"/>
    <w:rsid w:val="004550A3"/>
    <w:rsid w:val="004552BD"/>
    <w:rsid w:val="004555C3"/>
    <w:rsid w:val="00456892"/>
    <w:rsid w:val="00456ADA"/>
    <w:rsid w:val="0045717D"/>
    <w:rsid w:val="00457AD1"/>
    <w:rsid w:val="00460782"/>
    <w:rsid w:val="0046153B"/>
    <w:rsid w:val="00461DE8"/>
    <w:rsid w:val="00461F5D"/>
    <w:rsid w:val="00463250"/>
    <w:rsid w:val="00463E1A"/>
    <w:rsid w:val="00465318"/>
    <w:rsid w:val="004659C6"/>
    <w:rsid w:val="004662FC"/>
    <w:rsid w:val="0046633D"/>
    <w:rsid w:val="00466480"/>
    <w:rsid w:val="004667CB"/>
    <w:rsid w:val="00471521"/>
    <w:rsid w:val="00471924"/>
    <w:rsid w:val="00471E2B"/>
    <w:rsid w:val="0047239B"/>
    <w:rsid w:val="00473A25"/>
    <w:rsid w:val="00474EC7"/>
    <w:rsid w:val="0047561B"/>
    <w:rsid w:val="00475748"/>
    <w:rsid w:val="004773BE"/>
    <w:rsid w:val="00477DBA"/>
    <w:rsid w:val="00480853"/>
    <w:rsid w:val="00480C6D"/>
    <w:rsid w:val="004821D2"/>
    <w:rsid w:val="0048244C"/>
    <w:rsid w:val="00482C5D"/>
    <w:rsid w:val="0048703A"/>
    <w:rsid w:val="0048750A"/>
    <w:rsid w:val="0048756C"/>
    <w:rsid w:val="00490082"/>
    <w:rsid w:val="00491102"/>
    <w:rsid w:val="00492CDE"/>
    <w:rsid w:val="00492E9B"/>
    <w:rsid w:val="00493983"/>
    <w:rsid w:val="00493DF5"/>
    <w:rsid w:val="00495F67"/>
    <w:rsid w:val="00496177"/>
    <w:rsid w:val="00496E54"/>
    <w:rsid w:val="00497434"/>
    <w:rsid w:val="004A04F8"/>
    <w:rsid w:val="004A092F"/>
    <w:rsid w:val="004A1F4E"/>
    <w:rsid w:val="004A2CE8"/>
    <w:rsid w:val="004A41C9"/>
    <w:rsid w:val="004A42AD"/>
    <w:rsid w:val="004A4ADE"/>
    <w:rsid w:val="004A5A1A"/>
    <w:rsid w:val="004A5F17"/>
    <w:rsid w:val="004A7369"/>
    <w:rsid w:val="004A798F"/>
    <w:rsid w:val="004B04D8"/>
    <w:rsid w:val="004B0653"/>
    <w:rsid w:val="004B0B6C"/>
    <w:rsid w:val="004B0E5B"/>
    <w:rsid w:val="004B109C"/>
    <w:rsid w:val="004B1237"/>
    <w:rsid w:val="004B13E1"/>
    <w:rsid w:val="004B274A"/>
    <w:rsid w:val="004B27A9"/>
    <w:rsid w:val="004B3A0C"/>
    <w:rsid w:val="004B414E"/>
    <w:rsid w:val="004B47EE"/>
    <w:rsid w:val="004B4B55"/>
    <w:rsid w:val="004B4D68"/>
    <w:rsid w:val="004B4EE7"/>
    <w:rsid w:val="004B621F"/>
    <w:rsid w:val="004C24B7"/>
    <w:rsid w:val="004C3DFA"/>
    <w:rsid w:val="004C4A0D"/>
    <w:rsid w:val="004C4B8C"/>
    <w:rsid w:val="004C4DF4"/>
    <w:rsid w:val="004C535B"/>
    <w:rsid w:val="004C6A83"/>
    <w:rsid w:val="004C6FC6"/>
    <w:rsid w:val="004C767C"/>
    <w:rsid w:val="004D0608"/>
    <w:rsid w:val="004D0B94"/>
    <w:rsid w:val="004D20BF"/>
    <w:rsid w:val="004D3286"/>
    <w:rsid w:val="004D397C"/>
    <w:rsid w:val="004D4FC4"/>
    <w:rsid w:val="004D5C21"/>
    <w:rsid w:val="004D6B89"/>
    <w:rsid w:val="004D7C98"/>
    <w:rsid w:val="004D7FAE"/>
    <w:rsid w:val="004E015A"/>
    <w:rsid w:val="004E05F3"/>
    <w:rsid w:val="004E0F84"/>
    <w:rsid w:val="004E1510"/>
    <w:rsid w:val="004E1CDC"/>
    <w:rsid w:val="004E21D8"/>
    <w:rsid w:val="004E2DEC"/>
    <w:rsid w:val="004E38F6"/>
    <w:rsid w:val="004E3B51"/>
    <w:rsid w:val="004E499C"/>
    <w:rsid w:val="004E5AD6"/>
    <w:rsid w:val="004E5BB5"/>
    <w:rsid w:val="004E6ADB"/>
    <w:rsid w:val="004E6AE9"/>
    <w:rsid w:val="004E7631"/>
    <w:rsid w:val="004E7B87"/>
    <w:rsid w:val="004F0098"/>
    <w:rsid w:val="004F1882"/>
    <w:rsid w:val="004F1B24"/>
    <w:rsid w:val="004F2961"/>
    <w:rsid w:val="004F2D00"/>
    <w:rsid w:val="004F3342"/>
    <w:rsid w:val="004F396D"/>
    <w:rsid w:val="004F42E5"/>
    <w:rsid w:val="004F4546"/>
    <w:rsid w:val="004F601C"/>
    <w:rsid w:val="004F7086"/>
    <w:rsid w:val="0050035A"/>
    <w:rsid w:val="00500EED"/>
    <w:rsid w:val="005018D5"/>
    <w:rsid w:val="00502190"/>
    <w:rsid w:val="0050447B"/>
    <w:rsid w:val="00504C74"/>
    <w:rsid w:val="00505F60"/>
    <w:rsid w:val="005067D3"/>
    <w:rsid w:val="00507025"/>
    <w:rsid w:val="0050758E"/>
    <w:rsid w:val="00510CCC"/>
    <w:rsid w:val="005127F9"/>
    <w:rsid w:val="00512A37"/>
    <w:rsid w:val="00513FB1"/>
    <w:rsid w:val="00514C2B"/>
    <w:rsid w:val="00514E13"/>
    <w:rsid w:val="00515448"/>
    <w:rsid w:val="005168FD"/>
    <w:rsid w:val="005176E2"/>
    <w:rsid w:val="005208D0"/>
    <w:rsid w:val="0052278F"/>
    <w:rsid w:val="0052297F"/>
    <w:rsid w:val="005240FC"/>
    <w:rsid w:val="00524653"/>
    <w:rsid w:val="00525AD3"/>
    <w:rsid w:val="00525C85"/>
    <w:rsid w:val="005269AD"/>
    <w:rsid w:val="0052761B"/>
    <w:rsid w:val="005276C6"/>
    <w:rsid w:val="005302E2"/>
    <w:rsid w:val="00530B1D"/>
    <w:rsid w:val="00532289"/>
    <w:rsid w:val="0053290E"/>
    <w:rsid w:val="00533171"/>
    <w:rsid w:val="00533B6C"/>
    <w:rsid w:val="005360CC"/>
    <w:rsid w:val="00536AD3"/>
    <w:rsid w:val="00541B87"/>
    <w:rsid w:val="005421A9"/>
    <w:rsid w:val="00542E02"/>
    <w:rsid w:val="00543912"/>
    <w:rsid w:val="005441F4"/>
    <w:rsid w:val="00544D27"/>
    <w:rsid w:val="0054522C"/>
    <w:rsid w:val="00545CEE"/>
    <w:rsid w:val="00546AE5"/>
    <w:rsid w:val="0054760D"/>
    <w:rsid w:val="0055001F"/>
    <w:rsid w:val="00550782"/>
    <w:rsid w:val="00552052"/>
    <w:rsid w:val="00552CA9"/>
    <w:rsid w:val="0055392A"/>
    <w:rsid w:val="00555AD9"/>
    <w:rsid w:val="00555F70"/>
    <w:rsid w:val="00556A68"/>
    <w:rsid w:val="00556F6E"/>
    <w:rsid w:val="0056043D"/>
    <w:rsid w:val="005616B9"/>
    <w:rsid w:val="00562842"/>
    <w:rsid w:val="00562ADC"/>
    <w:rsid w:val="0056365D"/>
    <w:rsid w:val="00563F4A"/>
    <w:rsid w:val="00564425"/>
    <w:rsid w:val="005645DD"/>
    <w:rsid w:val="00564693"/>
    <w:rsid w:val="00565DBB"/>
    <w:rsid w:val="00565F7C"/>
    <w:rsid w:val="0056636F"/>
    <w:rsid w:val="00566AF9"/>
    <w:rsid w:val="00566DF3"/>
    <w:rsid w:val="00567AA6"/>
    <w:rsid w:val="00571DA2"/>
    <w:rsid w:val="00572620"/>
    <w:rsid w:val="00572DC6"/>
    <w:rsid w:val="00572EA7"/>
    <w:rsid w:val="0057356C"/>
    <w:rsid w:val="005735AF"/>
    <w:rsid w:val="005740E2"/>
    <w:rsid w:val="0057438C"/>
    <w:rsid w:val="00574620"/>
    <w:rsid w:val="00574D86"/>
    <w:rsid w:val="00574F22"/>
    <w:rsid w:val="00575905"/>
    <w:rsid w:val="005816B9"/>
    <w:rsid w:val="00582588"/>
    <w:rsid w:val="00583530"/>
    <w:rsid w:val="0059004E"/>
    <w:rsid w:val="005904E3"/>
    <w:rsid w:val="00591811"/>
    <w:rsid w:val="00591994"/>
    <w:rsid w:val="0059206B"/>
    <w:rsid w:val="0059295D"/>
    <w:rsid w:val="00595EE6"/>
    <w:rsid w:val="00596ECD"/>
    <w:rsid w:val="00597605"/>
    <w:rsid w:val="00597D87"/>
    <w:rsid w:val="00597F64"/>
    <w:rsid w:val="005A048E"/>
    <w:rsid w:val="005A0B6B"/>
    <w:rsid w:val="005A114D"/>
    <w:rsid w:val="005A1779"/>
    <w:rsid w:val="005A1BCB"/>
    <w:rsid w:val="005A2C3E"/>
    <w:rsid w:val="005A3362"/>
    <w:rsid w:val="005A389F"/>
    <w:rsid w:val="005A3FDC"/>
    <w:rsid w:val="005A4F7B"/>
    <w:rsid w:val="005A5182"/>
    <w:rsid w:val="005A7068"/>
    <w:rsid w:val="005A741E"/>
    <w:rsid w:val="005A7872"/>
    <w:rsid w:val="005B0344"/>
    <w:rsid w:val="005B05F1"/>
    <w:rsid w:val="005B081E"/>
    <w:rsid w:val="005B1B22"/>
    <w:rsid w:val="005B1F45"/>
    <w:rsid w:val="005B20E2"/>
    <w:rsid w:val="005B2117"/>
    <w:rsid w:val="005B2421"/>
    <w:rsid w:val="005B361E"/>
    <w:rsid w:val="005B4827"/>
    <w:rsid w:val="005B5882"/>
    <w:rsid w:val="005B7244"/>
    <w:rsid w:val="005B76A7"/>
    <w:rsid w:val="005B79D9"/>
    <w:rsid w:val="005B7FE3"/>
    <w:rsid w:val="005C041C"/>
    <w:rsid w:val="005C078D"/>
    <w:rsid w:val="005C0F9E"/>
    <w:rsid w:val="005C296A"/>
    <w:rsid w:val="005C5702"/>
    <w:rsid w:val="005C5DCF"/>
    <w:rsid w:val="005C7F0A"/>
    <w:rsid w:val="005C7FA6"/>
    <w:rsid w:val="005D05EB"/>
    <w:rsid w:val="005D0BE8"/>
    <w:rsid w:val="005D2551"/>
    <w:rsid w:val="005D26D4"/>
    <w:rsid w:val="005D31BC"/>
    <w:rsid w:val="005D39DD"/>
    <w:rsid w:val="005D3F31"/>
    <w:rsid w:val="005D3F77"/>
    <w:rsid w:val="005D5357"/>
    <w:rsid w:val="005D6172"/>
    <w:rsid w:val="005E034F"/>
    <w:rsid w:val="005E05A9"/>
    <w:rsid w:val="005E0A90"/>
    <w:rsid w:val="005E227A"/>
    <w:rsid w:val="005E29FB"/>
    <w:rsid w:val="005E36F1"/>
    <w:rsid w:val="005E42E9"/>
    <w:rsid w:val="005E5D06"/>
    <w:rsid w:val="005E6C2D"/>
    <w:rsid w:val="005E6DA2"/>
    <w:rsid w:val="005F08D8"/>
    <w:rsid w:val="005F10C9"/>
    <w:rsid w:val="005F143A"/>
    <w:rsid w:val="005F1D1B"/>
    <w:rsid w:val="005F21A9"/>
    <w:rsid w:val="005F2242"/>
    <w:rsid w:val="005F2F26"/>
    <w:rsid w:val="005F355B"/>
    <w:rsid w:val="005F3B7A"/>
    <w:rsid w:val="005F3E9E"/>
    <w:rsid w:val="005F51BC"/>
    <w:rsid w:val="005F5963"/>
    <w:rsid w:val="005F6601"/>
    <w:rsid w:val="005F75AA"/>
    <w:rsid w:val="005F7D27"/>
    <w:rsid w:val="0060002F"/>
    <w:rsid w:val="0060150F"/>
    <w:rsid w:val="00601B36"/>
    <w:rsid w:val="00601E5A"/>
    <w:rsid w:val="0060266B"/>
    <w:rsid w:val="00603CBA"/>
    <w:rsid w:val="00603DB4"/>
    <w:rsid w:val="0060433C"/>
    <w:rsid w:val="006069F7"/>
    <w:rsid w:val="0060724D"/>
    <w:rsid w:val="0060764F"/>
    <w:rsid w:val="00611DCC"/>
    <w:rsid w:val="00613298"/>
    <w:rsid w:val="0061330F"/>
    <w:rsid w:val="0061348A"/>
    <w:rsid w:val="00613C3C"/>
    <w:rsid w:val="00615284"/>
    <w:rsid w:val="00615D13"/>
    <w:rsid w:val="006166C1"/>
    <w:rsid w:val="00616A93"/>
    <w:rsid w:val="006179B5"/>
    <w:rsid w:val="00620837"/>
    <w:rsid w:val="006215B3"/>
    <w:rsid w:val="0062184B"/>
    <w:rsid w:val="00622525"/>
    <w:rsid w:val="00624749"/>
    <w:rsid w:val="00625944"/>
    <w:rsid w:val="00625CF2"/>
    <w:rsid w:val="006264D8"/>
    <w:rsid w:val="0062657F"/>
    <w:rsid w:val="00627BF1"/>
    <w:rsid w:val="006307D4"/>
    <w:rsid w:val="0063151C"/>
    <w:rsid w:val="00632CAF"/>
    <w:rsid w:val="006332C2"/>
    <w:rsid w:val="00634D9D"/>
    <w:rsid w:val="00634F1A"/>
    <w:rsid w:val="00636DEC"/>
    <w:rsid w:val="00637293"/>
    <w:rsid w:val="00643108"/>
    <w:rsid w:val="00643AC5"/>
    <w:rsid w:val="00644BCA"/>
    <w:rsid w:val="0064549B"/>
    <w:rsid w:val="006464B4"/>
    <w:rsid w:val="006465DB"/>
    <w:rsid w:val="0064661C"/>
    <w:rsid w:val="00647671"/>
    <w:rsid w:val="006479EF"/>
    <w:rsid w:val="00650C64"/>
    <w:rsid w:val="006525D4"/>
    <w:rsid w:val="0065365D"/>
    <w:rsid w:val="0065386C"/>
    <w:rsid w:val="00654180"/>
    <w:rsid w:val="00654CDB"/>
    <w:rsid w:val="0065590C"/>
    <w:rsid w:val="00656633"/>
    <w:rsid w:val="00657A00"/>
    <w:rsid w:val="0066025F"/>
    <w:rsid w:val="00660673"/>
    <w:rsid w:val="00661069"/>
    <w:rsid w:val="0066248E"/>
    <w:rsid w:val="00662D22"/>
    <w:rsid w:val="00662D50"/>
    <w:rsid w:val="00662F19"/>
    <w:rsid w:val="00665254"/>
    <w:rsid w:val="006655D0"/>
    <w:rsid w:val="006660DC"/>
    <w:rsid w:val="006713E1"/>
    <w:rsid w:val="006715A9"/>
    <w:rsid w:val="006722C1"/>
    <w:rsid w:val="0067399F"/>
    <w:rsid w:val="00673E33"/>
    <w:rsid w:val="00673FF8"/>
    <w:rsid w:val="006742AE"/>
    <w:rsid w:val="006776D4"/>
    <w:rsid w:val="00677C0F"/>
    <w:rsid w:val="00680FCD"/>
    <w:rsid w:val="006826C9"/>
    <w:rsid w:val="006827F4"/>
    <w:rsid w:val="00684042"/>
    <w:rsid w:val="0068635E"/>
    <w:rsid w:val="00686FE5"/>
    <w:rsid w:val="0068706B"/>
    <w:rsid w:val="006901B1"/>
    <w:rsid w:val="00691382"/>
    <w:rsid w:val="00691459"/>
    <w:rsid w:val="00692F88"/>
    <w:rsid w:val="00693116"/>
    <w:rsid w:val="00694253"/>
    <w:rsid w:val="006944B8"/>
    <w:rsid w:val="00694530"/>
    <w:rsid w:val="00694FCE"/>
    <w:rsid w:val="00695382"/>
    <w:rsid w:val="0069563C"/>
    <w:rsid w:val="00697EEE"/>
    <w:rsid w:val="006A0000"/>
    <w:rsid w:val="006A1280"/>
    <w:rsid w:val="006A2099"/>
    <w:rsid w:val="006A22C7"/>
    <w:rsid w:val="006A3343"/>
    <w:rsid w:val="006A33FC"/>
    <w:rsid w:val="006A4A34"/>
    <w:rsid w:val="006A52C4"/>
    <w:rsid w:val="006A662C"/>
    <w:rsid w:val="006A67E3"/>
    <w:rsid w:val="006A6D1A"/>
    <w:rsid w:val="006A6D1F"/>
    <w:rsid w:val="006B0426"/>
    <w:rsid w:val="006B1512"/>
    <w:rsid w:val="006B3C5E"/>
    <w:rsid w:val="006B3D1F"/>
    <w:rsid w:val="006B44C9"/>
    <w:rsid w:val="006B4589"/>
    <w:rsid w:val="006B4A48"/>
    <w:rsid w:val="006B4DFB"/>
    <w:rsid w:val="006B5A98"/>
    <w:rsid w:val="006B677B"/>
    <w:rsid w:val="006B7D7D"/>
    <w:rsid w:val="006B7E0A"/>
    <w:rsid w:val="006C0978"/>
    <w:rsid w:val="006C132E"/>
    <w:rsid w:val="006C1975"/>
    <w:rsid w:val="006C1F2C"/>
    <w:rsid w:val="006C226C"/>
    <w:rsid w:val="006C2B60"/>
    <w:rsid w:val="006C3941"/>
    <w:rsid w:val="006C3E86"/>
    <w:rsid w:val="006C5441"/>
    <w:rsid w:val="006C5655"/>
    <w:rsid w:val="006C6856"/>
    <w:rsid w:val="006C7952"/>
    <w:rsid w:val="006D0397"/>
    <w:rsid w:val="006D03AD"/>
    <w:rsid w:val="006D0A92"/>
    <w:rsid w:val="006D1E3B"/>
    <w:rsid w:val="006D1ED7"/>
    <w:rsid w:val="006D2E19"/>
    <w:rsid w:val="006D3089"/>
    <w:rsid w:val="006D3974"/>
    <w:rsid w:val="006D3A7F"/>
    <w:rsid w:val="006D3DF6"/>
    <w:rsid w:val="006D5779"/>
    <w:rsid w:val="006E09FC"/>
    <w:rsid w:val="006E0AA2"/>
    <w:rsid w:val="006E0E7B"/>
    <w:rsid w:val="006E13B4"/>
    <w:rsid w:val="006E374D"/>
    <w:rsid w:val="006E481D"/>
    <w:rsid w:val="006E4ED7"/>
    <w:rsid w:val="006E5143"/>
    <w:rsid w:val="006E53A4"/>
    <w:rsid w:val="006E586D"/>
    <w:rsid w:val="006E5DDD"/>
    <w:rsid w:val="006E6DDC"/>
    <w:rsid w:val="006E7D0E"/>
    <w:rsid w:val="006F0396"/>
    <w:rsid w:val="006F04D9"/>
    <w:rsid w:val="006F06F6"/>
    <w:rsid w:val="006F0944"/>
    <w:rsid w:val="006F1540"/>
    <w:rsid w:val="006F403C"/>
    <w:rsid w:val="006F474A"/>
    <w:rsid w:val="006F67F3"/>
    <w:rsid w:val="006F7F04"/>
    <w:rsid w:val="0070008C"/>
    <w:rsid w:val="00700B1D"/>
    <w:rsid w:val="00703989"/>
    <w:rsid w:val="00703B7F"/>
    <w:rsid w:val="007040A8"/>
    <w:rsid w:val="00704846"/>
    <w:rsid w:val="00705CE3"/>
    <w:rsid w:val="00707225"/>
    <w:rsid w:val="00707A20"/>
    <w:rsid w:val="007103EB"/>
    <w:rsid w:val="00710BBD"/>
    <w:rsid w:val="00710CC1"/>
    <w:rsid w:val="00711127"/>
    <w:rsid w:val="007124EC"/>
    <w:rsid w:val="0071265D"/>
    <w:rsid w:val="00712727"/>
    <w:rsid w:val="007129A5"/>
    <w:rsid w:val="00712ABC"/>
    <w:rsid w:val="00713CBA"/>
    <w:rsid w:val="00714100"/>
    <w:rsid w:val="00714ECF"/>
    <w:rsid w:val="007157D4"/>
    <w:rsid w:val="00716026"/>
    <w:rsid w:val="00721387"/>
    <w:rsid w:val="007218A8"/>
    <w:rsid w:val="00721932"/>
    <w:rsid w:val="00722205"/>
    <w:rsid w:val="007227BE"/>
    <w:rsid w:val="007235E4"/>
    <w:rsid w:val="007259AB"/>
    <w:rsid w:val="00725CC6"/>
    <w:rsid w:val="00725E0F"/>
    <w:rsid w:val="00726541"/>
    <w:rsid w:val="00726E14"/>
    <w:rsid w:val="00731264"/>
    <w:rsid w:val="00731917"/>
    <w:rsid w:val="00732392"/>
    <w:rsid w:val="00733197"/>
    <w:rsid w:val="00734195"/>
    <w:rsid w:val="0073481B"/>
    <w:rsid w:val="007351F4"/>
    <w:rsid w:val="007353B3"/>
    <w:rsid w:val="00735B6D"/>
    <w:rsid w:val="00737923"/>
    <w:rsid w:val="007379E4"/>
    <w:rsid w:val="00737CF3"/>
    <w:rsid w:val="00740835"/>
    <w:rsid w:val="007408D0"/>
    <w:rsid w:val="00740964"/>
    <w:rsid w:val="00741376"/>
    <w:rsid w:val="00742024"/>
    <w:rsid w:val="00742034"/>
    <w:rsid w:val="00742B05"/>
    <w:rsid w:val="00742F97"/>
    <w:rsid w:val="00743D64"/>
    <w:rsid w:val="007442CD"/>
    <w:rsid w:val="0074572B"/>
    <w:rsid w:val="00746A2C"/>
    <w:rsid w:val="00746CF2"/>
    <w:rsid w:val="00747318"/>
    <w:rsid w:val="00747773"/>
    <w:rsid w:val="00750214"/>
    <w:rsid w:val="007503C1"/>
    <w:rsid w:val="00750516"/>
    <w:rsid w:val="007505D4"/>
    <w:rsid w:val="00750720"/>
    <w:rsid w:val="0075140E"/>
    <w:rsid w:val="0075148A"/>
    <w:rsid w:val="00751F65"/>
    <w:rsid w:val="00752786"/>
    <w:rsid w:val="00752FCB"/>
    <w:rsid w:val="00753432"/>
    <w:rsid w:val="0075361D"/>
    <w:rsid w:val="00753D16"/>
    <w:rsid w:val="0075453F"/>
    <w:rsid w:val="00754F09"/>
    <w:rsid w:val="00755276"/>
    <w:rsid w:val="00755BDF"/>
    <w:rsid w:val="007574B0"/>
    <w:rsid w:val="0076191C"/>
    <w:rsid w:val="00761D35"/>
    <w:rsid w:val="007639DF"/>
    <w:rsid w:val="00763F1B"/>
    <w:rsid w:val="00764A56"/>
    <w:rsid w:val="00764D03"/>
    <w:rsid w:val="00765AFE"/>
    <w:rsid w:val="0076681C"/>
    <w:rsid w:val="00767674"/>
    <w:rsid w:val="00770155"/>
    <w:rsid w:val="007704EC"/>
    <w:rsid w:val="007707E0"/>
    <w:rsid w:val="007709EE"/>
    <w:rsid w:val="00771145"/>
    <w:rsid w:val="0077299B"/>
    <w:rsid w:val="007729D3"/>
    <w:rsid w:val="00772D03"/>
    <w:rsid w:val="00773714"/>
    <w:rsid w:val="00773A90"/>
    <w:rsid w:val="00773BCE"/>
    <w:rsid w:val="0077488D"/>
    <w:rsid w:val="0077490B"/>
    <w:rsid w:val="00774E76"/>
    <w:rsid w:val="00776E16"/>
    <w:rsid w:val="007772A0"/>
    <w:rsid w:val="00780662"/>
    <w:rsid w:val="00780AD6"/>
    <w:rsid w:val="00780D8A"/>
    <w:rsid w:val="00780ED8"/>
    <w:rsid w:val="007811DD"/>
    <w:rsid w:val="007829A7"/>
    <w:rsid w:val="00785B36"/>
    <w:rsid w:val="00790499"/>
    <w:rsid w:val="0079067F"/>
    <w:rsid w:val="00791907"/>
    <w:rsid w:val="00791DAE"/>
    <w:rsid w:val="00792565"/>
    <w:rsid w:val="00793798"/>
    <w:rsid w:val="00793912"/>
    <w:rsid w:val="00795928"/>
    <w:rsid w:val="00797A3F"/>
    <w:rsid w:val="007A2448"/>
    <w:rsid w:val="007A3A05"/>
    <w:rsid w:val="007A4565"/>
    <w:rsid w:val="007A4612"/>
    <w:rsid w:val="007A5F7B"/>
    <w:rsid w:val="007A7C8D"/>
    <w:rsid w:val="007B010C"/>
    <w:rsid w:val="007B0D98"/>
    <w:rsid w:val="007B2390"/>
    <w:rsid w:val="007B25A9"/>
    <w:rsid w:val="007B2D37"/>
    <w:rsid w:val="007B37C1"/>
    <w:rsid w:val="007B4762"/>
    <w:rsid w:val="007B511A"/>
    <w:rsid w:val="007B5672"/>
    <w:rsid w:val="007B77E7"/>
    <w:rsid w:val="007C03C1"/>
    <w:rsid w:val="007C248B"/>
    <w:rsid w:val="007C3B42"/>
    <w:rsid w:val="007C47B0"/>
    <w:rsid w:val="007C4BDC"/>
    <w:rsid w:val="007C51F6"/>
    <w:rsid w:val="007C628F"/>
    <w:rsid w:val="007C6480"/>
    <w:rsid w:val="007C6899"/>
    <w:rsid w:val="007C7455"/>
    <w:rsid w:val="007C7CCD"/>
    <w:rsid w:val="007D0C67"/>
    <w:rsid w:val="007D1021"/>
    <w:rsid w:val="007D2078"/>
    <w:rsid w:val="007D219F"/>
    <w:rsid w:val="007D3565"/>
    <w:rsid w:val="007D4DB9"/>
    <w:rsid w:val="007D5EA4"/>
    <w:rsid w:val="007D630C"/>
    <w:rsid w:val="007D6A3A"/>
    <w:rsid w:val="007D7627"/>
    <w:rsid w:val="007D7961"/>
    <w:rsid w:val="007E096B"/>
    <w:rsid w:val="007E1735"/>
    <w:rsid w:val="007E225C"/>
    <w:rsid w:val="007E3C24"/>
    <w:rsid w:val="007E547D"/>
    <w:rsid w:val="007E5635"/>
    <w:rsid w:val="007E5E22"/>
    <w:rsid w:val="007E7573"/>
    <w:rsid w:val="007F1812"/>
    <w:rsid w:val="007F2A34"/>
    <w:rsid w:val="007F2C8B"/>
    <w:rsid w:val="007F2FD8"/>
    <w:rsid w:val="007F322A"/>
    <w:rsid w:val="007F33B2"/>
    <w:rsid w:val="007F3B56"/>
    <w:rsid w:val="007F413A"/>
    <w:rsid w:val="007F58F6"/>
    <w:rsid w:val="007F6559"/>
    <w:rsid w:val="007F7046"/>
    <w:rsid w:val="007F7379"/>
    <w:rsid w:val="007F77D1"/>
    <w:rsid w:val="007F7CAE"/>
    <w:rsid w:val="00801D59"/>
    <w:rsid w:val="00801DC3"/>
    <w:rsid w:val="0080217C"/>
    <w:rsid w:val="008027B5"/>
    <w:rsid w:val="00802A2B"/>
    <w:rsid w:val="00802BC5"/>
    <w:rsid w:val="0080301F"/>
    <w:rsid w:val="0080308E"/>
    <w:rsid w:val="008043D4"/>
    <w:rsid w:val="00805EDB"/>
    <w:rsid w:val="00807D8B"/>
    <w:rsid w:val="008103D9"/>
    <w:rsid w:val="0081174A"/>
    <w:rsid w:val="0081190A"/>
    <w:rsid w:val="008119D9"/>
    <w:rsid w:val="00811BDB"/>
    <w:rsid w:val="00814683"/>
    <w:rsid w:val="00814E01"/>
    <w:rsid w:val="008151DF"/>
    <w:rsid w:val="00815C63"/>
    <w:rsid w:val="00816A10"/>
    <w:rsid w:val="00816CEE"/>
    <w:rsid w:val="0081714C"/>
    <w:rsid w:val="00817C79"/>
    <w:rsid w:val="00820440"/>
    <w:rsid w:val="00820D38"/>
    <w:rsid w:val="008221B9"/>
    <w:rsid w:val="00822D8E"/>
    <w:rsid w:val="00823623"/>
    <w:rsid w:val="00823CDE"/>
    <w:rsid w:val="00823E29"/>
    <w:rsid w:val="0082506F"/>
    <w:rsid w:val="008259F0"/>
    <w:rsid w:val="00826E6A"/>
    <w:rsid w:val="00826F81"/>
    <w:rsid w:val="00827593"/>
    <w:rsid w:val="00830197"/>
    <w:rsid w:val="0083077D"/>
    <w:rsid w:val="00830AD2"/>
    <w:rsid w:val="0083151C"/>
    <w:rsid w:val="00832837"/>
    <w:rsid w:val="008329C5"/>
    <w:rsid w:val="00833F4E"/>
    <w:rsid w:val="008340D9"/>
    <w:rsid w:val="00834695"/>
    <w:rsid w:val="00835B79"/>
    <w:rsid w:val="008364CB"/>
    <w:rsid w:val="00837D96"/>
    <w:rsid w:val="008404C4"/>
    <w:rsid w:val="00842760"/>
    <w:rsid w:val="00842A6D"/>
    <w:rsid w:val="00842E0A"/>
    <w:rsid w:val="00843BE0"/>
    <w:rsid w:val="00843E26"/>
    <w:rsid w:val="00844207"/>
    <w:rsid w:val="008455B8"/>
    <w:rsid w:val="008455FC"/>
    <w:rsid w:val="00845EAD"/>
    <w:rsid w:val="00845F88"/>
    <w:rsid w:val="00847508"/>
    <w:rsid w:val="008476E2"/>
    <w:rsid w:val="00847E57"/>
    <w:rsid w:val="0085096A"/>
    <w:rsid w:val="008514E4"/>
    <w:rsid w:val="00851BE6"/>
    <w:rsid w:val="00851EFA"/>
    <w:rsid w:val="00852001"/>
    <w:rsid w:val="00853B99"/>
    <w:rsid w:val="00855755"/>
    <w:rsid w:val="00855FE7"/>
    <w:rsid w:val="00860340"/>
    <w:rsid w:val="00861B58"/>
    <w:rsid w:val="00861EC7"/>
    <w:rsid w:val="00861F3F"/>
    <w:rsid w:val="008627CA"/>
    <w:rsid w:val="00862BF9"/>
    <w:rsid w:val="00863387"/>
    <w:rsid w:val="008634C1"/>
    <w:rsid w:val="008642E9"/>
    <w:rsid w:val="00866009"/>
    <w:rsid w:val="008660DA"/>
    <w:rsid w:val="00867468"/>
    <w:rsid w:val="00867945"/>
    <w:rsid w:val="00867EBE"/>
    <w:rsid w:val="008703D7"/>
    <w:rsid w:val="0087053B"/>
    <w:rsid w:val="00870986"/>
    <w:rsid w:val="00870E9E"/>
    <w:rsid w:val="00870F33"/>
    <w:rsid w:val="00871529"/>
    <w:rsid w:val="00871AD1"/>
    <w:rsid w:val="00872E0E"/>
    <w:rsid w:val="008739AB"/>
    <w:rsid w:val="0087405E"/>
    <w:rsid w:val="0087632A"/>
    <w:rsid w:val="00880D57"/>
    <w:rsid w:val="00881CFD"/>
    <w:rsid w:val="00882687"/>
    <w:rsid w:val="008844AE"/>
    <w:rsid w:val="0088499B"/>
    <w:rsid w:val="00887014"/>
    <w:rsid w:val="008876C0"/>
    <w:rsid w:val="00890BB5"/>
    <w:rsid w:val="00892E52"/>
    <w:rsid w:val="008932FD"/>
    <w:rsid w:val="0089345F"/>
    <w:rsid w:val="00893B21"/>
    <w:rsid w:val="00894483"/>
    <w:rsid w:val="0089515F"/>
    <w:rsid w:val="00895428"/>
    <w:rsid w:val="008979A1"/>
    <w:rsid w:val="00897CAC"/>
    <w:rsid w:val="008A0B55"/>
    <w:rsid w:val="008A109B"/>
    <w:rsid w:val="008A127F"/>
    <w:rsid w:val="008A161F"/>
    <w:rsid w:val="008A2486"/>
    <w:rsid w:val="008A2ABA"/>
    <w:rsid w:val="008A4425"/>
    <w:rsid w:val="008A5E4B"/>
    <w:rsid w:val="008A6572"/>
    <w:rsid w:val="008A667F"/>
    <w:rsid w:val="008B0CF7"/>
    <w:rsid w:val="008B0E8F"/>
    <w:rsid w:val="008B18AE"/>
    <w:rsid w:val="008B1BD5"/>
    <w:rsid w:val="008B1E12"/>
    <w:rsid w:val="008B2171"/>
    <w:rsid w:val="008B33B3"/>
    <w:rsid w:val="008B37AB"/>
    <w:rsid w:val="008B554E"/>
    <w:rsid w:val="008C0051"/>
    <w:rsid w:val="008C09C0"/>
    <w:rsid w:val="008C0EEF"/>
    <w:rsid w:val="008C2E35"/>
    <w:rsid w:val="008C3632"/>
    <w:rsid w:val="008C4589"/>
    <w:rsid w:val="008C4610"/>
    <w:rsid w:val="008C47C7"/>
    <w:rsid w:val="008C5174"/>
    <w:rsid w:val="008C5B1E"/>
    <w:rsid w:val="008C6B2B"/>
    <w:rsid w:val="008C6EFF"/>
    <w:rsid w:val="008C72E5"/>
    <w:rsid w:val="008C77D6"/>
    <w:rsid w:val="008D0A4D"/>
    <w:rsid w:val="008D17FA"/>
    <w:rsid w:val="008D253A"/>
    <w:rsid w:val="008D28C2"/>
    <w:rsid w:val="008D290C"/>
    <w:rsid w:val="008D3BEE"/>
    <w:rsid w:val="008D4945"/>
    <w:rsid w:val="008D4ABC"/>
    <w:rsid w:val="008D4F3F"/>
    <w:rsid w:val="008D56C2"/>
    <w:rsid w:val="008D7E79"/>
    <w:rsid w:val="008E0279"/>
    <w:rsid w:val="008E16D3"/>
    <w:rsid w:val="008E20E1"/>
    <w:rsid w:val="008E2947"/>
    <w:rsid w:val="008E2AC5"/>
    <w:rsid w:val="008E3E0E"/>
    <w:rsid w:val="008E41BC"/>
    <w:rsid w:val="008E4605"/>
    <w:rsid w:val="008E4B3F"/>
    <w:rsid w:val="008E543E"/>
    <w:rsid w:val="008E6CD3"/>
    <w:rsid w:val="008E7C8A"/>
    <w:rsid w:val="008F0343"/>
    <w:rsid w:val="008F0A8F"/>
    <w:rsid w:val="008F1926"/>
    <w:rsid w:val="008F3ED8"/>
    <w:rsid w:val="008F5D39"/>
    <w:rsid w:val="008F5DFA"/>
    <w:rsid w:val="008F6598"/>
    <w:rsid w:val="008F6C98"/>
    <w:rsid w:val="00901327"/>
    <w:rsid w:val="0090324F"/>
    <w:rsid w:val="009032F9"/>
    <w:rsid w:val="00904FF7"/>
    <w:rsid w:val="0090566E"/>
    <w:rsid w:val="0090573C"/>
    <w:rsid w:val="0090617D"/>
    <w:rsid w:val="00906527"/>
    <w:rsid w:val="00907897"/>
    <w:rsid w:val="00907D50"/>
    <w:rsid w:val="0091035C"/>
    <w:rsid w:val="0091083F"/>
    <w:rsid w:val="00911FA3"/>
    <w:rsid w:val="00912F22"/>
    <w:rsid w:val="00912FD1"/>
    <w:rsid w:val="009131DD"/>
    <w:rsid w:val="00913F25"/>
    <w:rsid w:val="00914131"/>
    <w:rsid w:val="00914367"/>
    <w:rsid w:val="009146BD"/>
    <w:rsid w:val="00914EAE"/>
    <w:rsid w:val="0091553B"/>
    <w:rsid w:val="0091591B"/>
    <w:rsid w:val="00916E07"/>
    <w:rsid w:val="00921FC6"/>
    <w:rsid w:val="0092200F"/>
    <w:rsid w:val="00922B9D"/>
    <w:rsid w:val="00922DA6"/>
    <w:rsid w:val="00924AFC"/>
    <w:rsid w:val="0092537C"/>
    <w:rsid w:val="00925B15"/>
    <w:rsid w:val="00926343"/>
    <w:rsid w:val="00926D6A"/>
    <w:rsid w:val="0092735F"/>
    <w:rsid w:val="009303DC"/>
    <w:rsid w:val="00931D26"/>
    <w:rsid w:val="00932CEA"/>
    <w:rsid w:val="0093352B"/>
    <w:rsid w:val="009336C7"/>
    <w:rsid w:val="00934E87"/>
    <w:rsid w:val="00936DD2"/>
    <w:rsid w:val="0093769F"/>
    <w:rsid w:val="00937D0F"/>
    <w:rsid w:val="009402C5"/>
    <w:rsid w:val="00941AD4"/>
    <w:rsid w:val="0094307E"/>
    <w:rsid w:val="009430F5"/>
    <w:rsid w:val="009434F5"/>
    <w:rsid w:val="009442C2"/>
    <w:rsid w:val="00944DC6"/>
    <w:rsid w:val="00945454"/>
    <w:rsid w:val="009454C4"/>
    <w:rsid w:val="009457FC"/>
    <w:rsid w:val="009509A7"/>
    <w:rsid w:val="00951DB8"/>
    <w:rsid w:val="00953252"/>
    <w:rsid w:val="009532E5"/>
    <w:rsid w:val="0095373D"/>
    <w:rsid w:val="00955DFA"/>
    <w:rsid w:val="0095674F"/>
    <w:rsid w:val="0095715C"/>
    <w:rsid w:val="0095796B"/>
    <w:rsid w:val="00957C26"/>
    <w:rsid w:val="00960084"/>
    <w:rsid w:val="0096041B"/>
    <w:rsid w:val="0096055D"/>
    <w:rsid w:val="00960C48"/>
    <w:rsid w:val="00960D7D"/>
    <w:rsid w:val="00961C10"/>
    <w:rsid w:val="00961F06"/>
    <w:rsid w:val="0096292C"/>
    <w:rsid w:val="00962C66"/>
    <w:rsid w:val="00962DBE"/>
    <w:rsid w:val="009630EA"/>
    <w:rsid w:val="00964564"/>
    <w:rsid w:val="00964866"/>
    <w:rsid w:val="00964EB5"/>
    <w:rsid w:val="0096500A"/>
    <w:rsid w:val="00965898"/>
    <w:rsid w:val="00966231"/>
    <w:rsid w:val="009664EC"/>
    <w:rsid w:val="009714FF"/>
    <w:rsid w:val="00971963"/>
    <w:rsid w:val="00971A83"/>
    <w:rsid w:val="00972254"/>
    <w:rsid w:val="009724CE"/>
    <w:rsid w:val="0097276F"/>
    <w:rsid w:val="009734BD"/>
    <w:rsid w:val="009748A7"/>
    <w:rsid w:val="009752B5"/>
    <w:rsid w:val="00982951"/>
    <w:rsid w:val="00983F27"/>
    <w:rsid w:val="00984173"/>
    <w:rsid w:val="00984FD6"/>
    <w:rsid w:val="0098559F"/>
    <w:rsid w:val="00985AA7"/>
    <w:rsid w:val="009877C2"/>
    <w:rsid w:val="00987C3C"/>
    <w:rsid w:val="00991B06"/>
    <w:rsid w:val="00993066"/>
    <w:rsid w:val="00993A6C"/>
    <w:rsid w:val="00993B89"/>
    <w:rsid w:val="009942B0"/>
    <w:rsid w:val="00994705"/>
    <w:rsid w:val="0099653A"/>
    <w:rsid w:val="00996D0F"/>
    <w:rsid w:val="009A032B"/>
    <w:rsid w:val="009A0B47"/>
    <w:rsid w:val="009A1ACC"/>
    <w:rsid w:val="009A20E8"/>
    <w:rsid w:val="009A2294"/>
    <w:rsid w:val="009A3285"/>
    <w:rsid w:val="009A4352"/>
    <w:rsid w:val="009A569F"/>
    <w:rsid w:val="009A5C78"/>
    <w:rsid w:val="009A66F7"/>
    <w:rsid w:val="009A69D1"/>
    <w:rsid w:val="009A764F"/>
    <w:rsid w:val="009B0602"/>
    <w:rsid w:val="009B0BC4"/>
    <w:rsid w:val="009B1076"/>
    <w:rsid w:val="009B1127"/>
    <w:rsid w:val="009B142F"/>
    <w:rsid w:val="009B32E7"/>
    <w:rsid w:val="009B424A"/>
    <w:rsid w:val="009B5338"/>
    <w:rsid w:val="009B5689"/>
    <w:rsid w:val="009B642C"/>
    <w:rsid w:val="009B707A"/>
    <w:rsid w:val="009C1E1F"/>
    <w:rsid w:val="009C2B0B"/>
    <w:rsid w:val="009C3413"/>
    <w:rsid w:val="009C3502"/>
    <w:rsid w:val="009C4C04"/>
    <w:rsid w:val="009C564C"/>
    <w:rsid w:val="009C6E97"/>
    <w:rsid w:val="009D1819"/>
    <w:rsid w:val="009D1B06"/>
    <w:rsid w:val="009D2C2E"/>
    <w:rsid w:val="009D33B3"/>
    <w:rsid w:val="009D3590"/>
    <w:rsid w:val="009D38E7"/>
    <w:rsid w:val="009D64D6"/>
    <w:rsid w:val="009D6639"/>
    <w:rsid w:val="009D6CE3"/>
    <w:rsid w:val="009E04CC"/>
    <w:rsid w:val="009E083D"/>
    <w:rsid w:val="009E0C03"/>
    <w:rsid w:val="009E0CEC"/>
    <w:rsid w:val="009E124F"/>
    <w:rsid w:val="009E159F"/>
    <w:rsid w:val="009E23B3"/>
    <w:rsid w:val="009E2480"/>
    <w:rsid w:val="009E2AF5"/>
    <w:rsid w:val="009E331C"/>
    <w:rsid w:val="009E4787"/>
    <w:rsid w:val="009E54C4"/>
    <w:rsid w:val="009E5A40"/>
    <w:rsid w:val="009E5A95"/>
    <w:rsid w:val="009E5D0B"/>
    <w:rsid w:val="009E5EAE"/>
    <w:rsid w:val="009E6404"/>
    <w:rsid w:val="009E6B77"/>
    <w:rsid w:val="009E71BF"/>
    <w:rsid w:val="009E71E0"/>
    <w:rsid w:val="009E787D"/>
    <w:rsid w:val="009F0095"/>
    <w:rsid w:val="009F0950"/>
    <w:rsid w:val="009F162E"/>
    <w:rsid w:val="009F1F68"/>
    <w:rsid w:val="009F3B5F"/>
    <w:rsid w:val="009F3E72"/>
    <w:rsid w:val="009F4FD3"/>
    <w:rsid w:val="009F599A"/>
    <w:rsid w:val="009F5F1D"/>
    <w:rsid w:val="009F6182"/>
    <w:rsid w:val="009F6251"/>
    <w:rsid w:val="009F65CD"/>
    <w:rsid w:val="00A0029B"/>
    <w:rsid w:val="00A0096B"/>
    <w:rsid w:val="00A00F00"/>
    <w:rsid w:val="00A036E8"/>
    <w:rsid w:val="00A04DF5"/>
    <w:rsid w:val="00A0540C"/>
    <w:rsid w:val="00A0649F"/>
    <w:rsid w:val="00A06ED9"/>
    <w:rsid w:val="00A0707C"/>
    <w:rsid w:val="00A0768C"/>
    <w:rsid w:val="00A1016D"/>
    <w:rsid w:val="00A109AE"/>
    <w:rsid w:val="00A1214A"/>
    <w:rsid w:val="00A1356F"/>
    <w:rsid w:val="00A1384C"/>
    <w:rsid w:val="00A1657D"/>
    <w:rsid w:val="00A16F3A"/>
    <w:rsid w:val="00A17971"/>
    <w:rsid w:val="00A20109"/>
    <w:rsid w:val="00A20887"/>
    <w:rsid w:val="00A20E11"/>
    <w:rsid w:val="00A2126D"/>
    <w:rsid w:val="00A22514"/>
    <w:rsid w:val="00A248E0"/>
    <w:rsid w:val="00A262A4"/>
    <w:rsid w:val="00A26B38"/>
    <w:rsid w:val="00A278E2"/>
    <w:rsid w:val="00A27DE1"/>
    <w:rsid w:val="00A304BE"/>
    <w:rsid w:val="00A305F8"/>
    <w:rsid w:val="00A30846"/>
    <w:rsid w:val="00A3108B"/>
    <w:rsid w:val="00A31FA3"/>
    <w:rsid w:val="00A324FC"/>
    <w:rsid w:val="00A32F9F"/>
    <w:rsid w:val="00A333E7"/>
    <w:rsid w:val="00A33539"/>
    <w:rsid w:val="00A34246"/>
    <w:rsid w:val="00A35EFC"/>
    <w:rsid w:val="00A369C2"/>
    <w:rsid w:val="00A36AEA"/>
    <w:rsid w:val="00A40D73"/>
    <w:rsid w:val="00A43C88"/>
    <w:rsid w:val="00A43EEE"/>
    <w:rsid w:val="00A44198"/>
    <w:rsid w:val="00A4430E"/>
    <w:rsid w:val="00A45B39"/>
    <w:rsid w:val="00A45BB7"/>
    <w:rsid w:val="00A45E47"/>
    <w:rsid w:val="00A460C2"/>
    <w:rsid w:val="00A4624B"/>
    <w:rsid w:val="00A46F1B"/>
    <w:rsid w:val="00A47BC0"/>
    <w:rsid w:val="00A47DAB"/>
    <w:rsid w:val="00A515A0"/>
    <w:rsid w:val="00A51709"/>
    <w:rsid w:val="00A52423"/>
    <w:rsid w:val="00A53D0E"/>
    <w:rsid w:val="00A54039"/>
    <w:rsid w:val="00A55140"/>
    <w:rsid w:val="00A55314"/>
    <w:rsid w:val="00A556C2"/>
    <w:rsid w:val="00A56028"/>
    <w:rsid w:val="00A560BD"/>
    <w:rsid w:val="00A56DE6"/>
    <w:rsid w:val="00A603FC"/>
    <w:rsid w:val="00A6042E"/>
    <w:rsid w:val="00A60770"/>
    <w:rsid w:val="00A62461"/>
    <w:rsid w:val="00A62D9C"/>
    <w:rsid w:val="00A62E3A"/>
    <w:rsid w:val="00A64C8A"/>
    <w:rsid w:val="00A6527C"/>
    <w:rsid w:val="00A662D3"/>
    <w:rsid w:val="00A6667A"/>
    <w:rsid w:val="00A669E9"/>
    <w:rsid w:val="00A66DE6"/>
    <w:rsid w:val="00A6788F"/>
    <w:rsid w:val="00A67D5F"/>
    <w:rsid w:val="00A70E83"/>
    <w:rsid w:val="00A71423"/>
    <w:rsid w:val="00A71EEC"/>
    <w:rsid w:val="00A72B90"/>
    <w:rsid w:val="00A72D31"/>
    <w:rsid w:val="00A73FBB"/>
    <w:rsid w:val="00A76CD7"/>
    <w:rsid w:val="00A777E1"/>
    <w:rsid w:val="00A8185B"/>
    <w:rsid w:val="00A8189F"/>
    <w:rsid w:val="00A81CCF"/>
    <w:rsid w:val="00A82449"/>
    <w:rsid w:val="00A8297D"/>
    <w:rsid w:val="00A834FB"/>
    <w:rsid w:val="00A85368"/>
    <w:rsid w:val="00A85CC9"/>
    <w:rsid w:val="00A85D8E"/>
    <w:rsid w:val="00A85E08"/>
    <w:rsid w:val="00A86098"/>
    <w:rsid w:val="00A8646E"/>
    <w:rsid w:val="00A869FD"/>
    <w:rsid w:val="00A873DA"/>
    <w:rsid w:val="00A9013A"/>
    <w:rsid w:val="00A90D8A"/>
    <w:rsid w:val="00A91D2C"/>
    <w:rsid w:val="00A9213D"/>
    <w:rsid w:val="00A929EE"/>
    <w:rsid w:val="00A942A1"/>
    <w:rsid w:val="00A951D8"/>
    <w:rsid w:val="00A95A6D"/>
    <w:rsid w:val="00A95AA5"/>
    <w:rsid w:val="00A95EC6"/>
    <w:rsid w:val="00A95F12"/>
    <w:rsid w:val="00A96383"/>
    <w:rsid w:val="00A968E3"/>
    <w:rsid w:val="00A96E91"/>
    <w:rsid w:val="00A973C5"/>
    <w:rsid w:val="00AA16BB"/>
    <w:rsid w:val="00AA1F60"/>
    <w:rsid w:val="00AA2EF8"/>
    <w:rsid w:val="00AA3A5F"/>
    <w:rsid w:val="00AA6104"/>
    <w:rsid w:val="00AA6116"/>
    <w:rsid w:val="00AA61B2"/>
    <w:rsid w:val="00AA6EF5"/>
    <w:rsid w:val="00AA78BB"/>
    <w:rsid w:val="00AA7B79"/>
    <w:rsid w:val="00AB14E4"/>
    <w:rsid w:val="00AB1501"/>
    <w:rsid w:val="00AB1796"/>
    <w:rsid w:val="00AB1C7E"/>
    <w:rsid w:val="00AB22A7"/>
    <w:rsid w:val="00AB2ACF"/>
    <w:rsid w:val="00AB2B93"/>
    <w:rsid w:val="00AB370D"/>
    <w:rsid w:val="00AB3B2B"/>
    <w:rsid w:val="00AB3D81"/>
    <w:rsid w:val="00AB4949"/>
    <w:rsid w:val="00AB4CB7"/>
    <w:rsid w:val="00AB6614"/>
    <w:rsid w:val="00AC1399"/>
    <w:rsid w:val="00AC1452"/>
    <w:rsid w:val="00AC31A0"/>
    <w:rsid w:val="00AC44DB"/>
    <w:rsid w:val="00AC4AF6"/>
    <w:rsid w:val="00AC4F10"/>
    <w:rsid w:val="00AC5D90"/>
    <w:rsid w:val="00AC5F84"/>
    <w:rsid w:val="00AC7604"/>
    <w:rsid w:val="00AD0EC3"/>
    <w:rsid w:val="00AD10DE"/>
    <w:rsid w:val="00AD1826"/>
    <w:rsid w:val="00AD243C"/>
    <w:rsid w:val="00AD352E"/>
    <w:rsid w:val="00AD37DA"/>
    <w:rsid w:val="00AD6179"/>
    <w:rsid w:val="00AD6464"/>
    <w:rsid w:val="00AD6CF9"/>
    <w:rsid w:val="00AD6F7B"/>
    <w:rsid w:val="00AD71C9"/>
    <w:rsid w:val="00AE105B"/>
    <w:rsid w:val="00AE1DA4"/>
    <w:rsid w:val="00AE2860"/>
    <w:rsid w:val="00AE2FE6"/>
    <w:rsid w:val="00AE3307"/>
    <w:rsid w:val="00AE427A"/>
    <w:rsid w:val="00AE43F8"/>
    <w:rsid w:val="00AE4D90"/>
    <w:rsid w:val="00AE71F7"/>
    <w:rsid w:val="00AE7E22"/>
    <w:rsid w:val="00AE7E77"/>
    <w:rsid w:val="00AF0971"/>
    <w:rsid w:val="00AF104E"/>
    <w:rsid w:val="00AF1EEC"/>
    <w:rsid w:val="00AF23EB"/>
    <w:rsid w:val="00AF281B"/>
    <w:rsid w:val="00AF2D07"/>
    <w:rsid w:val="00AF56A3"/>
    <w:rsid w:val="00AF5A6C"/>
    <w:rsid w:val="00AF782C"/>
    <w:rsid w:val="00B0010D"/>
    <w:rsid w:val="00B00530"/>
    <w:rsid w:val="00B0100A"/>
    <w:rsid w:val="00B01929"/>
    <w:rsid w:val="00B04D7A"/>
    <w:rsid w:val="00B05414"/>
    <w:rsid w:val="00B06166"/>
    <w:rsid w:val="00B06BA5"/>
    <w:rsid w:val="00B06CE4"/>
    <w:rsid w:val="00B0760A"/>
    <w:rsid w:val="00B076D1"/>
    <w:rsid w:val="00B119E9"/>
    <w:rsid w:val="00B12622"/>
    <w:rsid w:val="00B12889"/>
    <w:rsid w:val="00B149B0"/>
    <w:rsid w:val="00B153D1"/>
    <w:rsid w:val="00B15B4C"/>
    <w:rsid w:val="00B17BCE"/>
    <w:rsid w:val="00B20851"/>
    <w:rsid w:val="00B20C60"/>
    <w:rsid w:val="00B219E2"/>
    <w:rsid w:val="00B21EFD"/>
    <w:rsid w:val="00B220EB"/>
    <w:rsid w:val="00B23F39"/>
    <w:rsid w:val="00B24F3C"/>
    <w:rsid w:val="00B25659"/>
    <w:rsid w:val="00B26541"/>
    <w:rsid w:val="00B266BE"/>
    <w:rsid w:val="00B272F8"/>
    <w:rsid w:val="00B27587"/>
    <w:rsid w:val="00B3126A"/>
    <w:rsid w:val="00B31435"/>
    <w:rsid w:val="00B32589"/>
    <w:rsid w:val="00B34720"/>
    <w:rsid w:val="00B357CE"/>
    <w:rsid w:val="00B35A52"/>
    <w:rsid w:val="00B374CD"/>
    <w:rsid w:val="00B377F1"/>
    <w:rsid w:val="00B37C3F"/>
    <w:rsid w:val="00B4085C"/>
    <w:rsid w:val="00B41206"/>
    <w:rsid w:val="00B41A2F"/>
    <w:rsid w:val="00B41A6D"/>
    <w:rsid w:val="00B41B40"/>
    <w:rsid w:val="00B41F67"/>
    <w:rsid w:val="00B445FA"/>
    <w:rsid w:val="00B448AB"/>
    <w:rsid w:val="00B4516D"/>
    <w:rsid w:val="00B459D8"/>
    <w:rsid w:val="00B47456"/>
    <w:rsid w:val="00B478C3"/>
    <w:rsid w:val="00B50424"/>
    <w:rsid w:val="00B50E16"/>
    <w:rsid w:val="00B51347"/>
    <w:rsid w:val="00B51A29"/>
    <w:rsid w:val="00B5205A"/>
    <w:rsid w:val="00B53F35"/>
    <w:rsid w:val="00B55098"/>
    <w:rsid w:val="00B5522C"/>
    <w:rsid w:val="00B55893"/>
    <w:rsid w:val="00B5628D"/>
    <w:rsid w:val="00B56B4A"/>
    <w:rsid w:val="00B56C6E"/>
    <w:rsid w:val="00B571D2"/>
    <w:rsid w:val="00B5726D"/>
    <w:rsid w:val="00B63EB3"/>
    <w:rsid w:val="00B6622B"/>
    <w:rsid w:val="00B667F6"/>
    <w:rsid w:val="00B66A66"/>
    <w:rsid w:val="00B66D7A"/>
    <w:rsid w:val="00B72AC5"/>
    <w:rsid w:val="00B72CD2"/>
    <w:rsid w:val="00B73122"/>
    <w:rsid w:val="00B7522A"/>
    <w:rsid w:val="00B75F7A"/>
    <w:rsid w:val="00B77780"/>
    <w:rsid w:val="00B80368"/>
    <w:rsid w:val="00B81829"/>
    <w:rsid w:val="00B8241E"/>
    <w:rsid w:val="00B826BC"/>
    <w:rsid w:val="00B82915"/>
    <w:rsid w:val="00B85A1D"/>
    <w:rsid w:val="00B87AF4"/>
    <w:rsid w:val="00B87AFE"/>
    <w:rsid w:val="00B91E3D"/>
    <w:rsid w:val="00B92182"/>
    <w:rsid w:val="00B922F0"/>
    <w:rsid w:val="00B92BF0"/>
    <w:rsid w:val="00B92D30"/>
    <w:rsid w:val="00B93F4D"/>
    <w:rsid w:val="00B94722"/>
    <w:rsid w:val="00B94AD8"/>
    <w:rsid w:val="00B953E9"/>
    <w:rsid w:val="00B954EE"/>
    <w:rsid w:val="00B96F11"/>
    <w:rsid w:val="00B97358"/>
    <w:rsid w:val="00B9790A"/>
    <w:rsid w:val="00B97BAC"/>
    <w:rsid w:val="00B97D9A"/>
    <w:rsid w:val="00BA292F"/>
    <w:rsid w:val="00BA4837"/>
    <w:rsid w:val="00BA541B"/>
    <w:rsid w:val="00BA5E74"/>
    <w:rsid w:val="00BA7246"/>
    <w:rsid w:val="00BA743E"/>
    <w:rsid w:val="00BA774A"/>
    <w:rsid w:val="00BB0855"/>
    <w:rsid w:val="00BB0B6C"/>
    <w:rsid w:val="00BB11F8"/>
    <w:rsid w:val="00BB147C"/>
    <w:rsid w:val="00BB1AFC"/>
    <w:rsid w:val="00BB2772"/>
    <w:rsid w:val="00BB2879"/>
    <w:rsid w:val="00BB2D85"/>
    <w:rsid w:val="00BB342A"/>
    <w:rsid w:val="00BB35E5"/>
    <w:rsid w:val="00BB364C"/>
    <w:rsid w:val="00BB39E1"/>
    <w:rsid w:val="00BB44A9"/>
    <w:rsid w:val="00BB4D82"/>
    <w:rsid w:val="00BB65CE"/>
    <w:rsid w:val="00BB7626"/>
    <w:rsid w:val="00BB76EB"/>
    <w:rsid w:val="00BB7EB5"/>
    <w:rsid w:val="00BB7F6E"/>
    <w:rsid w:val="00BC0759"/>
    <w:rsid w:val="00BC0E5F"/>
    <w:rsid w:val="00BC24E1"/>
    <w:rsid w:val="00BC293C"/>
    <w:rsid w:val="00BC2A5B"/>
    <w:rsid w:val="00BC2A8C"/>
    <w:rsid w:val="00BC3B8E"/>
    <w:rsid w:val="00BC3DEF"/>
    <w:rsid w:val="00BC46F6"/>
    <w:rsid w:val="00BC5A52"/>
    <w:rsid w:val="00BC6B7A"/>
    <w:rsid w:val="00BC79A5"/>
    <w:rsid w:val="00BD0087"/>
    <w:rsid w:val="00BD02A6"/>
    <w:rsid w:val="00BD0CCE"/>
    <w:rsid w:val="00BD120A"/>
    <w:rsid w:val="00BD1A06"/>
    <w:rsid w:val="00BD224B"/>
    <w:rsid w:val="00BD23D7"/>
    <w:rsid w:val="00BD249A"/>
    <w:rsid w:val="00BD28FC"/>
    <w:rsid w:val="00BD423A"/>
    <w:rsid w:val="00BD4C9F"/>
    <w:rsid w:val="00BD501A"/>
    <w:rsid w:val="00BD72CA"/>
    <w:rsid w:val="00BD791A"/>
    <w:rsid w:val="00BD7BDE"/>
    <w:rsid w:val="00BE0EC6"/>
    <w:rsid w:val="00BE121E"/>
    <w:rsid w:val="00BE17CD"/>
    <w:rsid w:val="00BE1C9A"/>
    <w:rsid w:val="00BE1D0E"/>
    <w:rsid w:val="00BE2BBE"/>
    <w:rsid w:val="00BE3244"/>
    <w:rsid w:val="00BE36F8"/>
    <w:rsid w:val="00BE42BB"/>
    <w:rsid w:val="00BE4B40"/>
    <w:rsid w:val="00BE5CB2"/>
    <w:rsid w:val="00BE5F19"/>
    <w:rsid w:val="00BE624E"/>
    <w:rsid w:val="00BE706C"/>
    <w:rsid w:val="00BE70D2"/>
    <w:rsid w:val="00BE7D95"/>
    <w:rsid w:val="00BF0642"/>
    <w:rsid w:val="00BF13E4"/>
    <w:rsid w:val="00BF1645"/>
    <w:rsid w:val="00BF2AF6"/>
    <w:rsid w:val="00BF2CB6"/>
    <w:rsid w:val="00BF4114"/>
    <w:rsid w:val="00BF4316"/>
    <w:rsid w:val="00BF460D"/>
    <w:rsid w:val="00BF4946"/>
    <w:rsid w:val="00BF5015"/>
    <w:rsid w:val="00BF6831"/>
    <w:rsid w:val="00C0008A"/>
    <w:rsid w:val="00C00484"/>
    <w:rsid w:val="00C01683"/>
    <w:rsid w:val="00C019DA"/>
    <w:rsid w:val="00C02F94"/>
    <w:rsid w:val="00C03325"/>
    <w:rsid w:val="00C039E6"/>
    <w:rsid w:val="00C05EBF"/>
    <w:rsid w:val="00C12CE8"/>
    <w:rsid w:val="00C12E1F"/>
    <w:rsid w:val="00C149F3"/>
    <w:rsid w:val="00C15FEE"/>
    <w:rsid w:val="00C16CD8"/>
    <w:rsid w:val="00C174DD"/>
    <w:rsid w:val="00C17CD7"/>
    <w:rsid w:val="00C205B0"/>
    <w:rsid w:val="00C212CC"/>
    <w:rsid w:val="00C21BB7"/>
    <w:rsid w:val="00C22B6F"/>
    <w:rsid w:val="00C23AA5"/>
    <w:rsid w:val="00C24323"/>
    <w:rsid w:val="00C256B0"/>
    <w:rsid w:val="00C2644F"/>
    <w:rsid w:val="00C268BB"/>
    <w:rsid w:val="00C2717F"/>
    <w:rsid w:val="00C27EB5"/>
    <w:rsid w:val="00C3017D"/>
    <w:rsid w:val="00C33E6A"/>
    <w:rsid w:val="00C340F1"/>
    <w:rsid w:val="00C348B0"/>
    <w:rsid w:val="00C34D37"/>
    <w:rsid w:val="00C354A0"/>
    <w:rsid w:val="00C3583D"/>
    <w:rsid w:val="00C3683D"/>
    <w:rsid w:val="00C36EE0"/>
    <w:rsid w:val="00C3722C"/>
    <w:rsid w:val="00C40CEA"/>
    <w:rsid w:val="00C41AAE"/>
    <w:rsid w:val="00C42554"/>
    <w:rsid w:val="00C43E82"/>
    <w:rsid w:val="00C44B40"/>
    <w:rsid w:val="00C4529E"/>
    <w:rsid w:val="00C4570B"/>
    <w:rsid w:val="00C477D9"/>
    <w:rsid w:val="00C504E3"/>
    <w:rsid w:val="00C5074C"/>
    <w:rsid w:val="00C50D3D"/>
    <w:rsid w:val="00C5105D"/>
    <w:rsid w:val="00C510DC"/>
    <w:rsid w:val="00C514DA"/>
    <w:rsid w:val="00C5155B"/>
    <w:rsid w:val="00C519CF"/>
    <w:rsid w:val="00C53E34"/>
    <w:rsid w:val="00C53E45"/>
    <w:rsid w:val="00C546C6"/>
    <w:rsid w:val="00C60E21"/>
    <w:rsid w:val="00C631F9"/>
    <w:rsid w:val="00C63446"/>
    <w:rsid w:val="00C64657"/>
    <w:rsid w:val="00C64EA8"/>
    <w:rsid w:val="00C64F6A"/>
    <w:rsid w:val="00C65FF3"/>
    <w:rsid w:val="00C66A5E"/>
    <w:rsid w:val="00C67F89"/>
    <w:rsid w:val="00C72255"/>
    <w:rsid w:val="00C73D07"/>
    <w:rsid w:val="00C743A9"/>
    <w:rsid w:val="00C744DD"/>
    <w:rsid w:val="00C80AF7"/>
    <w:rsid w:val="00C80F70"/>
    <w:rsid w:val="00C810AC"/>
    <w:rsid w:val="00C810F9"/>
    <w:rsid w:val="00C81B09"/>
    <w:rsid w:val="00C81E40"/>
    <w:rsid w:val="00C8257B"/>
    <w:rsid w:val="00C82724"/>
    <w:rsid w:val="00C83AD6"/>
    <w:rsid w:val="00C8401D"/>
    <w:rsid w:val="00C842E5"/>
    <w:rsid w:val="00C84E6D"/>
    <w:rsid w:val="00C84F97"/>
    <w:rsid w:val="00C853C4"/>
    <w:rsid w:val="00C85E2B"/>
    <w:rsid w:val="00C871DC"/>
    <w:rsid w:val="00C8746A"/>
    <w:rsid w:val="00C87E13"/>
    <w:rsid w:val="00C87E45"/>
    <w:rsid w:val="00C902E5"/>
    <w:rsid w:val="00C90F3E"/>
    <w:rsid w:val="00C92A57"/>
    <w:rsid w:val="00C94738"/>
    <w:rsid w:val="00C964EF"/>
    <w:rsid w:val="00C96C3B"/>
    <w:rsid w:val="00C96D49"/>
    <w:rsid w:val="00CA011A"/>
    <w:rsid w:val="00CA07DC"/>
    <w:rsid w:val="00CA103F"/>
    <w:rsid w:val="00CA116E"/>
    <w:rsid w:val="00CA12FA"/>
    <w:rsid w:val="00CA48FE"/>
    <w:rsid w:val="00CA4C27"/>
    <w:rsid w:val="00CA53E6"/>
    <w:rsid w:val="00CA59EA"/>
    <w:rsid w:val="00CA6901"/>
    <w:rsid w:val="00CB072D"/>
    <w:rsid w:val="00CB0BFE"/>
    <w:rsid w:val="00CB0C34"/>
    <w:rsid w:val="00CB14F6"/>
    <w:rsid w:val="00CB1629"/>
    <w:rsid w:val="00CB1B60"/>
    <w:rsid w:val="00CB1EFC"/>
    <w:rsid w:val="00CB3592"/>
    <w:rsid w:val="00CB40CE"/>
    <w:rsid w:val="00CB52C5"/>
    <w:rsid w:val="00CB5E85"/>
    <w:rsid w:val="00CB643A"/>
    <w:rsid w:val="00CB6669"/>
    <w:rsid w:val="00CB711E"/>
    <w:rsid w:val="00CB7383"/>
    <w:rsid w:val="00CB7CBA"/>
    <w:rsid w:val="00CC1544"/>
    <w:rsid w:val="00CC1BBC"/>
    <w:rsid w:val="00CC251A"/>
    <w:rsid w:val="00CC660E"/>
    <w:rsid w:val="00CC72B1"/>
    <w:rsid w:val="00CC743B"/>
    <w:rsid w:val="00CD0C31"/>
    <w:rsid w:val="00CD1BB4"/>
    <w:rsid w:val="00CD2070"/>
    <w:rsid w:val="00CD2945"/>
    <w:rsid w:val="00CD342F"/>
    <w:rsid w:val="00CD3CC4"/>
    <w:rsid w:val="00CD3E74"/>
    <w:rsid w:val="00CD47A5"/>
    <w:rsid w:val="00CD4EE1"/>
    <w:rsid w:val="00CD5E82"/>
    <w:rsid w:val="00CD7191"/>
    <w:rsid w:val="00CD7ED1"/>
    <w:rsid w:val="00CE01FC"/>
    <w:rsid w:val="00CE0389"/>
    <w:rsid w:val="00CE1408"/>
    <w:rsid w:val="00CE14DE"/>
    <w:rsid w:val="00CE1585"/>
    <w:rsid w:val="00CE1D2D"/>
    <w:rsid w:val="00CE2970"/>
    <w:rsid w:val="00CE41EC"/>
    <w:rsid w:val="00CE56FB"/>
    <w:rsid w:val="00CE7F96"/>
    <w:rsid w:val="00CF1A44"/>
    <w:rsid w:val="00CF22AD"/>
    <w:rsid w:val="00CF295D"/>
    <w:rsid w:val="00CF329B"/>
    <w:rsid w:val="00CF4EF1"/>
    <w:rsid w:val="00CF50F2"/>
    <w:rsid w:val="00CF526F"/>
    <w:rsid w:val="00CF5706"/>
    <w:rsid w:val="00CF6D0C"/>
    <w:rsid w:val="00CF718A"/>
    <w:rsid w:val="00D001CA"/>
    <w:rsid w:val="00D00707"/>
    <w:rsid w:val="00D00C38"/>
    <w:rsid w:val="00D01B64"/>
    <w:rsid w:val="00D01CB4"/>
    <w:rsid w:val="00D02B42"/>
    <w:rsid w:val="00D03942"/>
    <w:rsid w:val="00D0490D"/>
    <w:rsid w:val="00D053F8"/>
    <w:rsid w:val="00D05935"/>
    <w:rsid w:val="00D0629E"/>
    <w:rsid w:val="00D06574"/>
    <w:rsid w:val="00D111BD"/>
    <w:rsid w:val="00D12EFE"/>
    <w:rsid w:val="00D1425E"/>
    <w:rsid w:val="00D14311"/>
    <w:rsid w:val="00D1445C"/>
    <w:rsid w:val="00D15014"/>
    <w:rsid w:val="00D15275"/>
    <w:rsid w:val="00D168B4"/>
    <w:rsid w:val="00D176C6"/>
    <w:rsid w:val="00D17E33"/>
    <w:rsid w:val="00D17FDA"/>
    <w:rsid w:val="00D200F8"/>
    <w:rsid w:val="00D205BC"/>
    <w:rsid w:val="00D215E0"/>
    <w:rsid w:val="00D2191E"/>
    <w:rsid w:val="00D21F60"/>
    <w:rsid w:val="00D2249E"/>
    <w:rsid w:val="00D225B1"/>
    <w:rsid w:val="00D22A92"/>
    <w:rsid w:val="00D22CDD"/>
    <w:rsid w:val="00D22EEC"/>
    <w:rsid w:val="00D25384"/>
    <w:rsid w:val="00D25A2C"/>
    <w:rsid w:val="00D26FA4"/>
    <w:rsid w:val="00D27618"/>
    <w:rsid w:val="00D27751"/>
    <w:rsid w:val="00D27981"/>
    <w:rsid w:val="00D30A2D"/>
    <w:rsid w:val="00D30B61"/>
    <w:rsid w:val="00D30D2D"/>
    <w:rsid w:val="00D3114F"/>
    <w:rsid w:val="00D34D1E"/>
    <w:rsid w:val="00D351D2"/>
    <w:rsid w:val="00D36B12"/>
    <w:rsid w:val="00D36C54"/>
    <w:rsid w:val="00D37A14"/>
    <w:rsid w:val="00D37C14"/>
    <w:rsid w:val="00D408AB"/>
    <w:rsid w:val="00D43AE6"/>
    <w:rsid w:val="00D44C4D"/>
    <w:rsid w:val="00D44C78"/>
    <w:rsid w:val="00D4524C"/>
    <w:rsid w:val="00D4595A"/>
    <w:rsid w:val="00D46602"/>
    <w:rsid w:val="00D5003D"/>
    <w:rsid w:val="00D52588"/>
    <w:rsid w:val="00D5401A"/>
    <w:rsid w:val="00D543BE"/>
    <w:rsid w:val="00D54BF6"/>
    <w:rsid w:val="00D54F29"/>
    <w:rsid w:val="00D55A6C"/>
    <w:rsid w:val="00D56D27"/>
    <w:rsid w:val="00D56F07"/>
    <w:rsid w:val="00D60316"/>
    <w:rsid w:val="00D6032F"/>
    <w:rsid w:val="00D6099D"/>
    <w:rsid w:val="00D61386"/>
    <w:rsid w:val="00D616E8"/>
    <w:rsid w:val="00D6210D"/>
    <w:rsid w:val="00D6279F"/>
    <w:rsid w:val="00D629DB"/>
    <w:rsid w:val="00D63C54"/>
    <w:rsid w:val="00D63D48"/>
    <w:rsid w:val="00D64075"/>
    <w:rsid w:val="00D6476D"/>
    <w:rsid w:val="00D64E8F"/>
    <w:rsid w:val="00D6501B"/>
    <w:rsid w:val="00D66E51"/>
    <w:rsid w:val="00D67411"/>
    <w:rsid w:val="00D71ADA"/>
    <w:rsid w:val="00D7206E"/>
    <w:rsid w:val="00D72933"/>
    <w:rsid w:val="00D72DC7"/>
    <w:rsid w:val="00D74138"/>
    <w:rsid w:val="00D74AFF"/>
    <w:rsid w:val="00D759E1"/>
    <w:rsid w:val="00D7693D"/>
    <w:rsid w:val="00D76D0F"/>
    <w:rsid w:val="00D7748B"/>
    <w:rsid w:val="00D77ECD"/>
    <w:rsid w:val="00D8038D"/>
    <w:rsid w:val="00D80E1B"/>
    <w:rsid w:val="00D81845"/>
    <w:rsid w:val="00D81AA4"/>
    <w:rsid w:val="00D8227C"/>
    <w:rsid w:val="00D83357"/>
    <w:rsid w:val="00D8390B"/>
    <w:rsid w:val="00D8393B"/>
    <w:rsid w:val="00D83B04"/>
    <w:rsid w:val="00D84D66"/>
    <w:rsid w:val="00D851C5"/>
    <w:rsid w:val="00D87534"/>
    <w:rsid w:val="00D90186"/>
    <w:rsid w:val="00D90DBE"/>
    <w:rsid w:val="00D91196"/>
    <w:rsid w:val="00D915D5"/>
    <w:rsid w:val="00D9197D"/>
    <w:rsid w:val="00D922D9"/>
    <w:rsid w:val="00D92823"/>
    <w:rsid w:val="00D92BA5"/>
    <w:rsid w:val="00D93525"/>
    <w:rsid w:val="00D9429E"/>
    <w:rsid w:val="00D947EA"/>
    <w:rsid w:val="00D96540"/>
    <w:rsid w:val="00D96D26"/>
    <w:rsid w:val="00D9702B"/>
    <w:rsid w:val="00D9709E"/>
    <w:rsid w:val="00DA04FB"/>
    <w:rsid w:val="00DA0F20"/>
    <w:rsid w:val="00DA16E5"/>
    <w:rsid w:val="00DA2F89"/>
    <w:rsid w:val="00DA3D0A"/>
    <w:rsid w:val="00DA3F06"/>
    <w:rsid w:val="00DA42E8"/>
    <w:rsid w:val="00DA4A3F"/>
    <w:rsid w:val="00DA602C"/>
    <w:rsid w:val="00DA66AA"/>
    <w:rsid w:val="00DA67A6"/>
    <w:rsid w:val="00DA6EA9"/>
    <w:rsid w:val="00DB01E5"/>
    <w:rsid w:val="00DB197A"/>
    <w:rsid w:val="00DB1BB1"/>
    <w:rsid w:val="00DB26C4"/>
    <w:rsid w:val="00DB2C92"/>
    <w:rsid w:val="00DB5284"/>
    <w:rsid w:val="00DB697A"/>
    <w:rsid w:val="00DB748F"/>
    <w:rsid w:val="00DC16A2"/>
    <w:rsid w:val="00DC2D52"/>
    <w:rsid w:val="00DC35D0"/>
    <w:rsid w:val="00DC36F4"/>
    <w:rsid w:val="00DC3A6D"/>
    <w:rsid w:val="00DC5F4A"/>
    <w:rsid w:val="00DC70D4"/>
    <w:rsid w:val="00DC7B16"/>
    <w:rsid w:val="00DD205F"/>
    <w:rsid w:val="00DD2150"/>
    <w:rsid w:val="00DD2367"/>
    <w:rsid w:val="00DD25F7"/>
    <w:rsid w:val="00DD279D"/>
    <w:rsid w:val="00DD331B"/>
    <w:rsid w:val="00DD3903"/>
    <w:rsid w:val="00DD3B09"/>
    <w:rsid w:val="00DD461A"/>
    <w:rsid w:val="00DD5600"/>
    <w:rsid w:val="00DD663C"/>
    <w:rsid w:val="00DD6769"/>
    <w:rsid w:val="00DE0851"/>
    <w:rsid w:val="00DE173E"/>
    <w:rsid w:val="00DE179C"/>
    <w:rsid w:val="00DE1D7D"/>
    <w:rsid w:val="00DE221D"/>
    <w:rsid w:val="00DE2B7F"/>
    <w:rsid w:val="00DE2EDD"/>
    <w:rsid w:val="00DE33C5"/>
    <w:rsid w:val="00DE35AA"/>
    <w:rsid w:val="00DE5706"/>
    <w:rsid w:val="00DE7854"/>
    <w:rsid w:val="00DF003F"/>
    <w:rsid w:val="00DF00BE"/>
    <w:rsid w:val="00DF0FDB"/>
    <w:rsid w:val="00DF10B6"/>
    <w:rsid w:val="00DF1BF8"/>
    <w:rsid w:val="00DF22C2"/>
    <w:rsid w:val="00DF2686"/>
    <w:rsid w:val="00DF26AF"/>
    <w:rsid w:val="00DF3C7F"/>
    <w:rsid w:val="00DF440E"/>
    <w:rsid w:val="00DF50A4"/>
    <w:rsid w:val="00DF5EA4"/>
    <w:rsid w:val="00DF6887"/>
    <w:rsid w:val="00DF7801"/>
    <w:rsid w:val="00DF7E47"/>
    <w:rsid w:val="00E0006B"/>
    <w:rsid w:val="00E00BC7"/>
    <w:rsid w:val="00E03A08"/>
    <w:rsid w:val="00E054A5"/>
    <w:rsid w:val="00E06BBF"/>
    <w:rsid w:val="00E070A1"/>
    <w:rsid w:val="00E07CD9"/>
    <w:rsid w:val="00E07F06"/>
    <w:rsid w:val="00E10499"/>
    <w:rsid w:val="00E106C1"/>
    <w:rsid w:val="00E10EF7"/>
    <w:rsid w:val="00E13898"/>
    <w:rsid w:val="00E14A92"/>
    <w:rsid w:val="00E16CDE"/>
    <w:rsid w:val="00E16E01"/>
    <w:rsid w:val="00E17682"/>
    <w:rsid w:val="00E20A03"/>
    <w:rsid w:val="00E21170"/>
    <w:rsid w:val="00E2128E"/>
    <w:rsid w:val="00E214DA"/>
    <w:rsid w:val="00E22885"/>
    <w:rsid w:val="00E247C2"/>
    <w:rsid w:val="00E2507B"/>
    <w:rsid w:val="00E26183"/>
    <w:rsid w:val="00E2686C"/>
    <w:rsid w:val="00E269CD"/>
    <w:rsid w:val="00E27296"/>
    <w:rsid w:val="00E27472"/>
    <w:rsid w:val="00E279E7"/>
    <w:rsid w:val="00E30436"/>
    <w:rsid w:val="00E30E43"/>
    <w:rsid w:val="00E315D7"/>
    <w:rsid w:val="00E3201D"/>
    <w:rsid w:val="00E32262"/>
    <w:rsid w:val="00E32A57"/>
    <w:rsid w:val="00E32C8D"/>
    <w:rsid w:val="00E32E1E"/>
    <w:rsid w:val="00E339D0"/>
    <w:rsid w:val="00E3675A"/>
    <w:rsid w:val="00E376C2"/>
    <w:rsid w:val="00E401C6"/>
    <w:rsid w:val="00E408B1"/>
    <w:rsid w:val="00E41C86"/>
    <w:rsid w:val="00E42564"/>
    <w:rsid w:val="00E44764"/>
    <w:rsid w:val="00E4484E"/>
    <w:rsid w:val="00E452BD"/>
    <w:rsid w:val="00E4538E"/>
    <w:rsid w:val="00E4546D"/>
    <w:rsid w:val="00E46230"/>
    <w:rsid w:val="00E4624B"/>
    <w:rsid w:val="00E46ABA"/>
    <w:rsid w:val="00E4782E"/>
    <w:rsid w:val="00E50A26"/>
    <w:rsid w:val="00E51D15"/>
    <w:rsid w:val="00E53F93"/>
    <w:rsid w:val="00E54614"/>
    <w:rsid w:val="00E55800"/>
    <w:rsid w:val="00E55A0E"/>
    <w:rsid w:val="00E6012A"/>
    <w:rsid w:val="00E60145"/>
    <w:rsid w:val="00E601BB"/>
    <w:rsid w:val="00E6029D"/>
    <w:rsid w:val="00E61EFB"/>
    <w:rsid w:val="00E63397"/>
    <w:rsid w:val="00E63E41"/>
    <w:rsid w:val="00E63E6D"/>
    <w:rsid w:val="00E652C1"/>
    <w:rsid w:val="00E65587"/>
    <w:rsid w:val="00E6707D"/>
    <w:rsid w:val="00E67A4F"/>
    <w:rsid w:val="00E7244E"/>
    <w:rsid w:val="00E73BB9"/>
    <w:rsid w:val="00E74B80"/>
    <w:rsid w:val="00E757B4"/>
    <w:rsid w:val="00E76855"/>
    <w:rsid w:val="00E778CA"/>
    <w:rsid w:val="00E8028B"/>
    <w:rsid w:val="00E80D15"/>
    <w:rsid w:val="00E80E98"/>
    <w:rsid w:val="00E80F99"/>
    <w:rsid w:val="00E811FF"/>
    <w:rsid w:val="00E8188E"/>
    <w:rsid w:val="00E81908"/>
    <w:rsid w:val="00E84BC6"/>
    <w:rsid w:val="00E84DA7"/>
    <w:rsid w:val="00E856B8"/>
    <w:rsid w:val="00E866F0"/>
    <w:rsid w:val="00E8710D"/>
    <w:rsid w:val="00E87908"/>
    <w:rsid w:val="00E91507"/>
    <w:rsid w:val="00E923D7"/>
    <w:rsid w:val="00E9289F"/>
    <w:rsid w:val="00E92D2D"/>
    <w:rsid w:val="00E93805"/>
    <w:rsid w:val="00E9440E"/>
    <w:rsid w:val="00E94BF8"/>
    <w:rsid w:val="00E954AA"/>
    <w:rsid w:val="00E96523"/>
    <w:rsid w:val="00E9761B"/>
    <w:rsid w:val="00E97E28"/>
    <w:rsid w:val="00EA0BDA"/>
    <w:rsid w:val="00EA1CC4"/>
    <w:rsid w:val="00EA20BF"/>
    <w:rsid w:val="00EA2783"/>
    <w:rsid w:val="00EA2B82"/>
    <w:rsid w:val="00EA2C02"/>
    <w:rsid w:val="00EA3607"/>
    <w:rsid w:val="00EA39F3"/>
    <w:rsid w:val="00EA4708"/>
    <w:rsid w:val="00EA48D6"/>
    <w:rsid w:val="00EA4C4C"/>
    <w:rsid w:val="00EA4F84"/>
    <w:rsid w:val="00EA512F"/>
    <w:rsid w:val="00EA53B4"/>
    <w:rsid w:val="00EA562B"/>
    <w:rsid w:val="00EA6919"/>
    <w:rsid w:val="00EA7759"/>
    <w:rsid w:val="00EB06BA"/>
    <w:rsid w:val="00EB0F28"/>
    <w:rsid w:val="00EB1937"/>
    <w:rsid w:val="00EB1F42"/>
    <w:rsid w:val="00EB2AF5"/>
    <w:rsid w:val="00EB3DA4"/>
    <w:rsid w:val="00EB5D26"/>
    <w:rsid w:val="00EB649E"/>
    <w:rsid w:val="00EB68D2"/>
    <w:rsid w:val="00EB7E1D"/>
    <w:rsid w:val="00EC125D"/>
    <w:rsid w:val="00EC18CE"/>
    <w:rsid w:val="00EC19B0"/>
    <w:rsid w:val="00EC43A1"/>
    <w:rsid w:val="00EC43DC"/>
    <w:rsid w:val="00EC4C7E"/>
    <w:rsid w:val="00EC6680"/>
    <w:rsid w:val="00EC6757"/>
    <w:rsid w:val="00EC76AB"/>
    <w:rsid w:val="00ED130B"/>
    <w:rsid w:val="00ED22CD"/>
    <w:rsid w:val="00ED5FA7"/>
    <w:rsid w:val="00ED603D"/>
    <w:rsid w:val="00ED615D"/>
    <w:rsid w:val="00ED64E5"/>
    <w:rsid w:val="00ED681F"/>
    <w:rsid w:val="00ED6B66"/>
    <w:rsid w:val="00ED7987"/>
    <w:rsid w:val="00EE0007"/>
    <w:rsid w:val="00EE05B0"/>
    <w:rsid w:val="00EE081A"/>
    <w:rsid w:val="00EE0FED"/>
    <w:rsid w:val="00EE2EC4"/>
    <w:rsid w:val="00EE2FE3"/>
    <w:rsid w:val="00EE39CF"/>
    <w:rsid w:val="00EE5A1C"/>
    <w:rsid w:val="00EE5B3B"/>
    <w:rsid w:val="00EE6191"/>
    <w:rsid w:val="00EE65E5"/>
    <w:rsid w:val="00EF0857"/>
    <w:rsid w:val="00EF2378"/>
    <w:rsid w:val="00EF2469"/>
    <w:rsid w:val="00EF394A"/>
    <w:rsid w:val="00EF49C0"/>
    <w:rsid w:val="00EF54C8"/>
    <w:rsid w:val="00EF6A68"/>
    <w:rsid w:val="00EF7977"/>
    <w:rsid w:val="00EF7BB0"/>
    <w:rsid w:val="00F01463"/>
    <w:rsid w:val="00F01594"/>
    <w:rsid w:val="00F0283F"/>
    <w:rsid w:val="00F0476D"/>
    <w:rsid w:val="00F05311"/>
    <w:rsid w:val="00F06363"/>
    <w:rsid w:val="00F06973"/>
    <w:rsid w:val="00F10686"/>
    <w:rsid w:val="00F11E96"/>
    <w:rsid w:val="00F12AB3"/>
    <w:rsid w:val="00F12BF6"/>
    <w:rsid w:val="00F14DB0"/>
    <w:rsid w:val="00F1531B"/>
    <w:rsid w:val="00F15800"/>
    <w:rsid w:val="00F1584F"/>
    <w:rsid w:val="00F16F47"/>
    <w:rsid w:val="00F17A20"/>
    <w:rsid w:val="00F17BED"/>
    <w:rsid w:val="00F20CDC"/>
    <w:rsid w:val="00F210D4"/>
    <w:rsid w:val="00F21D9E"/>
    <w:rsid w:val="00F21E22"/>
    <w:rsid w:val="00F21FB3"/>
    <w:rsid w:val="00F23039"/>
    <w:rsid w:val="00F23929"/>
    <w:rsid w:val="00F25085"/>
    <w:rsid w:val="00F25712"/>
    <w:rsid w:val="00F25819"/>
    <w:rsid w:val="00F307A6"/>
    <w:rsid w:val="00F31400"/>
    <w:rsid w:val="00F31C98"/>
    <w:rsid w:val="00F3256C"/>
    <w:rsid w:val="00F330D9"/>
    <w:rsid w:val="00F3350A"/>
    <w:rsid w:val="00F345D1"/>
    <w:rsid w:val="00F34720"/>
    <w:rsid w:val="00F355F0"/>
    <w:rsid w:val="00F361D9"/>
    <w:rsid w:val="00F36BD4"/>
    <w:rsid w:val="00F400F0"/>
    <w:rsid w:val="00F40F6D"/>
    <w:rsid w:val="00F41AFF"/>
    <w:rsid w:val="00F439B2"/>
    <w:rsid w:val="00F45CC0"/>
    <w:rsid w:val="00F45D5B"/>
    <w:rsid w:val="00F462F6"/>
    <w:rsid w:val="00F46673"/>
    <w:rsid w:val="00F46C8F"/>
    <w:rsid w:val="00F47C3E"/>
    <w:rsid w:val="00F47FDA"/>
    <w:rsid w:val="00F504F4"/>
    <w:rsid w:val="00F51EA8"/>
    <w:rsid w:val="00F52619"/>
    <w:rsid w:val="00F535C9"/>
    <w:rsid w:val="00F5399B"/>
    <w:rsid w:val="00F545E3"/>
    <w:rsid w:val="00F56518"/>
    <w:rsid w:val="00F572A0"/>
    <w:rsid w:val="00F601D7"/>
    <w:rsid w:val="00F6047F"/>
    <w:rsid w:val="00F60DA9"/>
    <w:rsid w:val="00F61C11"/>
    <w:rsid w:val="00F61DB5"/>
    <w:rsid w:val="00F61DB7"/>
    <w:rsid w:val="00F61F64"/>
    <w:rsid w:val="00F63E08"/>
    <w:rsid w:val="00F64D6E"/>
    <w:rsid w:val="00F65112"/>
    <w:rsid w:val="00F65A55"/>
    <w:rsid w:val="00F673E8"/>
    <w:rsid w:val="00F67ACD"/>
    <w:rsid w:val="00F67E7D"/>
    <w:rsid w:val="00F70BEF"/>
    <w:rsid w:val="00F70E53"/>
    <w:rsid w:val="00F71F06"/>
    <w:rsid w:val="00F72032"/>
    <w:rsid w:val="00F75DF5"/>
    <w:rsid w:val="00F771C5"/>
    <w:rsid w:val="00F7760B"/>
    <w:rsid w:val="00F776C1"/>
    <w:rsid w:val="00F77CDD"/>
    <w:rsid w:val="00F80DF5"/>
    <w:rsid w:val="00F81074"/>
    <w:rsid w:val="00F81664"/>
    <w:rsid w:val="00F816E2"/>
    <w:rsid w:val="00F81753"/>
    <w:rsid w:val="00F820C9"/>
    <w:rsid w:val="00F8241D"/>
    <w:rsid w:val="00F8245C"/>
    <w:rsid w:val="00F82D5F"/>
    <w:rsid w:val="00F82DD5"/>
    <w:rsid w:val="00F83363"/>
    <w:rsid w:val="00F84EB9"/>
    <w:rsid w:val="00F8500D"/>
    <w:rsid w:val="00F85109"/>
    <w:rsid w:val="00F852AC"/>
    <w:rsid w:val="00F854C2"/>
    <w:rsid w:val="00F85502"/>
    <w:rsid w:val="00F86B5E"/>
    <w:rsid w:val="00F87501"/>
    <w:rsid w:val="00F875A1"/>
    <w:rsid w:val="00F87AC4"/>
    <w:rsid w:val="00F87E56"/>
    <w:rsid w:val="00F90045"/>
    <w:rsid w:val="00F913F7"/>
    <w:rsid w:val="00F9315C"/>
    <w:rsid w:val="00F94C09"/>
    <w:rsid w:val="00F966D5"/>
    <w:rsid w:val="00F96C03"/>
    <w:rsid w:val="00F97428"/>
    <w:rsid w:val="00F97B92"/>
    <w:rsid w:val="00FA1DD2"/>
    <w:rsid w:val="00FA2BAC"/>
    <w:rsid w:val="00FA419C"/>
    <w:rsid w:val="00FA518E"/>
    <w:rsid w:val="00FA5A67"/>
    <w:rsid w:val="00FA659C"/>
    <w:rsid w:val="00FA7919"/>
    <w:rsid w:val="00FA7A28"/>
    <w:rsid w:val="00FA7C49"/>
    <w:rsid w:val="00FB242D"/>
    <w:rsid w:val="00FB2604"/>
    <w:rsid w:val="00FB29AC"/>
    <w:rsid w:val="00FB2D9D"/>
    <w:rsid w:val="00FB4C2A"/>
    <w:rsid w:val="00FB535B"/>
    <w:rsid w:val="00FB5835"/>
    <w:rsid w:val="00FB6650"/>
    <w:rsid w:val="00FB749B"/>
    <w:rsid w:val="00FC0829"/>
    <w:rsid w:val="00FC10CC"/>
    <w:rsid w:val="00FC1626"/>
    <w:rsid w:val="00FC18CD"/>
    <w:rsid w:val="00FC2273"/>
    <w:rsid w:val="00FC4762"/>
    <w:rsid w:val="00FC47ED"/>
    <w:rsid w:val="00FC4EE0"/>
    <w:rsid w:val="00FC74F5"/>
    <w:rsid w:val="00FC7AE9"/>
    <w:rsid w:val="00FC7AFE"/>
    <w:rsid w:val="00FD0813"/>
    <w:rsid w:val="00FD0B39"/>
    <w:rsid w:val="00FD119C"/>
    <w:rsid w:val="00FD218B"/>
    <w:rsid w:val="00FD3120"/>
    <w:rsid w:val="00FD531F"/>
    <w:rsid w:val="00FD5B23"/>
    <w:rsid w:val="00FD7757"/>
    <w:rsid w:val="00FD7BE7"/>
    <w:rsid w:val="00FD7C5C"/>
    <w:rsid w:val="00FE168E"/>
    <w:rsid w:val="00FE28C7"/>
    <w:rsid w:val="00FE2A11"/>
    <w:rsid w:val="00FE2A7C"/>
    <w:rsid w:val="00FE2A9D"/>
    <w:rsid w:val="00FE3068"/>
    <w:rsid w:val="00FE3146"/>
    <w:rsid w:val="00FE4E7C"/>
    <w:rsid w:val="00FE572A"/>
    <w:rsid w:val="00FE574C"/>
    <w:rsid w:val="00FE5880"/>
    <w:rsid w:val="00FE6505"/>
    <w:rsid w:val="00FE664B"/>
    <w:rsid w:val="00FE7380"/>
    <w:rsid w:val="00FE74BC"/>
    <w:rsid w:val="00FF0C9E"/>
    <w:rsid w:val="00FF21AC"/>
    <w:rsid w:val="00FF27EC"/>
    <w:rsid w:val="00FF2E37"/>
    <w:rsid w:val="00FF2FDB"/>
    <w:rsid w:val="00FF351F"/>
    <w:rsid w:val="00FF3AA8"/>
    <w:rsid w:val="00FF42FE"/>
    <w:rsid w:val="00FF6C32"/>
    <w:rsid w:val="00FF6C4E"/>
    <w:rsid w:val="00FF6EB2"/>
    <w:rsid w:val="00FF70D6"/>
    <w:rsid w:val="00FF73BF"/>
    <w:rsid w:val="00FF7544"/>
    <w:rsid w:val="00FF7545"/>
    <w:rsid w:val="00FF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2785"/>
    <o:shapelayout v:ext="edit">
      <o:idmap v:ext="edit" data="1"/>
    </o:shapelayout>
  </w:shapeDefaults>
  <w:decimalSymbol w:val="."/>
  <w:listSeparator w:val=","/>
  <w15:docId w15:val="{94933A32-5809-41B7-B765-7AD0F152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499"/>
    <w:pPr>
      <w:spacing w:after="200" w:line="276" w:lineRule="auto"/>
    </w:pPr>
    <w:rPr>
      <w:sz w:val="22"/>
      <w:szCs w:val="22"/>
      <w:lang w:val="de-CH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CE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paragraph" w:customStyle="1" w:styleId="Heading11">
    <w:name w:val="Heading 11"/>
    <w:basedOn w:val="Normal"/>
    <w:next w:val="Normal"/>
    <w:link w:val="Heading10"/>
    <w:uiPriority w:val="9"/>
    <w:qFormat/>
    <w:rsid w:val="00AA78BB"/>
    <w:pPr>
      <w:spacing w:beforeAutospacing="1" w:after="0" w:afterAutospacing="1" w:line="360" w:lineRule="auto"/>
      <w:ind w:firstLine="240"/>
      <w:outlineLvl w:val="0"/>
    </w:pPr>
    <w:rPr>
      <w:rFonts w:ascii="PMingLiU" w:eastAsia="PMingLiU" w:hAnsi="PMingLiU" w:cs="PMingLiU"/>
      <w:b/>
      <w:bCs/>
      <w:kern w:val="2"/>
      <w:sz w:val="48"/>
      <w:szCs w:val="48"/>
      <w:lang w:val="en-US" w:eastAsia="zh-CN" w:bidi="hi-IN"/>
    </w:rPr>
  </w:style>
  <w:style w:type="character" w:customStyle="1" w:styleId="citation-doi">
    <w:name w:val="citation-doi"/>
    <w:basedOn w:val="DefaultParagraphFont"/>
    <w:rsid w:val="003C7056"/>
  </w:style>
  <w:style w:type="character" w:customStyle="1" w:styleId="InternetLink">
    <w:name w:val="Internet Link"/>
    <w:basedOn w:val="DefaultParagraphFont"/>
    <w:uiPriority w:val="99"/>
    <w:unhideWhenUsed/>
    <w:rsid w:val="00187546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392A3E"/>
  </w:style>
  <w:style w:type="character" w:customStyle="1" w:styleId="docsum-journal-citation">
    <w:name w:val="docsum-journal-citation"/>
    <w:basedOn w:val="DefaultParagraphFont"/>
    <w:rsid w:val="00392A3E"/>
  </w:style>
  <w:style w:type="character" w:customStyle="1" w:styleId="ref-journal">
    <w:name w:val="ref-journal"/>
    <w:basedOn w:val="DefaultParagraphFont"/>
    <w:rsid w:val="0079067F"/>
  </w:style>
  <w:style w:type="character" w:customStyle="1" w:styleId="ref-vol">
    <w:name w:val="ref-vol"/>
    <w:basedOn w:val="DefaultParagraphFont"/>
    <w:rsid w:val="0079067F"/>
  </w:style>
  <w:style w:type="paragraph" w:styleId="NormalWeb">
    <w:name w:val="Normal (Web)"/>
    <w:basedOn w:val="Normal"/>
    <w:uiPriority w:val="99"/>
    <w:unhideWhenUsed/>
    <w:rsid w:val="002038FF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paragraph" w:styleId="Revision">
    <w:name w:val="Revision"/>
    <w:hidden/>
    <w:uiPriority w:val="99"/>
    <w:semiHidden/>
    <w:rsid w:val="00C80F70"/>
    <w:rPr>
      <w:sz w:val="22"/>
      <w:szCs w:val="22"/>
      <w:lang w:val="de-CH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C40CEA"/>
    <w:rPr>
      <w:rFonts w:asciiTheme="majorHAnsi" w:eastAsiaTheme="majorEastAsia" w:hAnsiTheme="majorHAnsi" w:cstheme="majorBidi"/>
      <w:b/>
      <w:bCs/>
      <w:kern w:val="52"/>
      <w:sz w:val="52"/>
      <w:szCs w:val="52"/>
      <w:lang w:val="de-CH" w:bidi="ar-SA"/>
    </w:rPr>
  </w:style>
  <w:style w:type="character" w:customStyle="1" w:styleId="author">
    <w:name w:val="author"/>
    <w:basedOn w:val="DefaultParagraphFont"/>
    <w:rsid w:val="00C40CEA"/>
  </w:style>
  <w:style w:type="character" w:customStyle="1" w:styleId="articletitle">
    <w:name w:val="articletitle"/>
    <w:basedOn w:val="DefaultParagraphFont"/>
    <w:rsid w:val="00C40CEA"/>
  </w:style>
  <w:style w:type="character" w:customStyle="1" w:styleId="journaltitle">
    <w:name w:val="journaltitle"/>
    <w:basedOn w:val="DefaultParagraphFont"/>
    <w:rsid w:val="00C40CEA"/>
  </w:style>
  <w:style w:type="character" w:customStyle="1" w:styleId="pubyear">
    <w:name w:val="pubyear"/>
    <w:basedOn w:val="DefaultParagraphFont"/>
    <w:rsid w:val="00C40CEA"/>
  </w:style>
  <w:style w:type="character" w:customStyle="1" w:styleId="vol">
    <w:name w:val="vol"/>
    <w:basedOn w:val="DefaultParagraphFont"/>
    <w:rsid w:val="00C40CEA"/>
  </w:style>
  <w:style w:type="character" w:customStyle="1" w:styleId="pagefirst">
    <w:name w:val="pagefirst"/>
    <w:basedOn w:val="DefaultParagraphFont"/>
    <w:rsid w:val="00C40CEA"/>
  </w:style>
  <w:style w:type="character" w:customStyle="1" w:styleId="pagelast">
    <w:name w:val="pagelast"/>
    <w:basedOn w:val="DefaultParagraphFont"/>
    <w:rsid w:val="00C40CEA"/>
  </w:style>
  <w:style w:type="character" w:customStyle="1" w:styleId="groupname">
    <w:name w:val="groupname"/>
    <w:basedOn w:val="DefaultParagraphFont"/>
    <w:rsid w:val="00C40CEA"/>
  </w:style>
  <w:style w:type="paragraph" w:customStyle="1" w:styleId="EndNoteBibliographyTitle">
    <w:name w:val="EndNote Bibliography Title"/>
    <w:basedOn w:val="Normal"/>
    <w:link w:val="EndNoteBibliographyTitle0"/>
    <w:rsid w:val="00CC251A"/>
    <w:pPr>
      <w:spacing w:after="0"/>
      <w:jc w:val="center"/>
    </w:pPr>
    <w:rPr>
      <w:rFonts w:cs="Calibri"/>
      <w:noProof/>
      <w:lang w:val="en-US"/>
    </w:rPr>
  </w:style>
  <w:style w:type="character" w:customStyle="1" w:styleId="Heading10">
    <w:name w:val="Heading 1 字元"/>
    <w:basedOn w:val="DefaultParagraphFont"/>
    <w:link w:val="Heading11"/>
    <w:uiPriority w:val="9"/>
    <w:rsid w:val="00CC251A"/>
    <w:rPr>
      <w:rFonts w:ascii="PMingLiU" w:eastAsia="PMingLiU" w:hAnsi="PMingLiU" w:cs="PMingLiU"/>
      <w:b/>
      <w:bCs/>
      <w:kern w:val="2"/>
      <w:sz w:val="48"/>
      <w:szCs w:val="48"/>
      <w:lang w:eastAsia="zh-CN" w:bidi="hi-IN"/>
    </w:rPr>
  </w:style>
  <w:style w:type="character" w:customStyle="1" w:styleId="EndNoteBibliographyTitle0">
    <w:name w:val="EndNote Bibliography Title 字元"/>
    <w:basedOn w:val="Heading10"/>
    <w:link w:val="EndNoteBibliographyTitle"/>
    <w:rsid w:val="00CC251A"/>
    <w:rPr>
      <w:rFonts w:ascii="PMingLiU" w:eastAsia="PMingLiU" w:hAnsi="PMingLiU" w:cs="Calibri"/>
      <w:b/>
      <w:bCs/>
      <w:noProof/>
      <w:kern w:val="2"/>
      <w:sz w:val="22"/>
      <w:szCs w:val="22"/>
      <w:lang w:eastAsia="zh-CN" w:bidi="ar-SA"/>
    </w:rPr>
  </w:style>
  <w:style w:type="paragraph" w:customStyle="1" w:styleId="EndNoteBibliography">
    <w:name w:val="EndNote Bibliography"/>
    <w:basedOn w:val="Normal"/>
    <w:link w:val="EndNoteBibliography0"/>
    <w:rsid w:val="00CC251A"/>
    <w:pPr>
      <w:spacing w:line="240" w:lineRule="auto"/>
    </w:pPr>
    <w:rPr>
      <w:rFonts w:cs="Calibri"/>
      <w:noProof/>
      <w:lang w:val="en-US"/>
    </w:rPr>
  </w:style>
  <w:style w:type="character" w:customStyle="1" w:styleId="EndNoteBibliography0">
    <w:name w:val="EndNote Bibliography 字元"/>
    <w:basedOn w:val="Heading10"/>
    <w:link w:val="EndNoteBibliography"/>
    <w:rsid w:val="00CC251A"/>
    <w:rPr>
      <w:rFonts w:ascii="PMingLiU" w:eastAsia="PMingLiU" w:hAnsi="PMingLiU" w:cs="Calibri"/>
      <w:b/>
      <w:bCs/>
      <w:noProof/>
      <w:kern w:val="2"/>
      <w:sz w:val="22"/>
      <w:szCs w:val="22"/>
      <w:lang w:eastAsia="zh-CN" w:bidi="ar-SA"/>
    </w:rPr>
  </w:style>
  <w:style w:type="character" w:styleId="Emphasis">
    <w:name w:val="Emphasis"/>
    <w:basedOn w:val="DefaultParagraphFont"/>
    <w:uiPriority w:val="20"/>
    <w:qFormat/>
    <w:rsid w:val="00DE2ED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3B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3B51"/>
    <w:rPr>
      <w:rFonts w:ascii="MingLiU" w:eastAsia="MingLiU" w:hAnsi="MingLiU" w:cs="MingLiU"/>
      <w:sz w:val="24"/>
      <w:szCs w:val="24"/>
      <w:lang w:eastAsia="zh-TW" w:bidi="ar-SA"/>
    </w:rPr>
  </w:style>
  <w:style w:type="character" w:customStyle="1" w:styleId="y2iqfc">
    <w:name w:val="y2iqfc"/>
    <w:basedOn w:val="DefaultParagraphFont"/>
    <w:rsid w:val="004E3B51"/>
  </w:style>
  <w:style w:type="character" w:styleId="Strong">
    <w:name w:val="Strong"/>
    <w:basedOn w:val="DefaultParagraphFont"/>
    <w:uiPriority w:val="22"/>
    <w:qFormat/>
    <w:rsid w:val="004F2D00"/>
    <w:rPr>
      <w:b/>
      <w:bCs/>
    </w:rPr>
  </w:style>
  <w:style w:type="paragraph" w:customStyle="1" w:styleId="Heading110">
    <w:name w:val="Heading 11"/>
    <w:basedOn w:val="Normal"/>
    <w:next w:val="Normal"/>
    <w:uiPriority w:val="9"/>
    <w:qFormat/>
    <w:rsid w:val="003C13C9"/>
    <w:pPr>
      <w:spacing w:beforeAutospacing="1" w:after="0" w:afterAutospacing="1" w:line="360" w:lineRule="auto"/>
      <w:ind w:firstLine="240"/>
      <w:outlineLvl w:val="0"/>
    </w:pPr>
    <w:rPr>
      <w:rFonts w:ascii="PMingLiU" w:eastAsia="PMingLiU" w:hAnsi="PMingLiU" w:cs="PMingLiU"/>
      <w:b/>
      <w:bCs/>
      <w:kern w:val="2"/>
      <w:sz w:val="48"/>
      <w:szCs w:val="48"/>
      <w:lang w:val="en-US" w:eastAsia="zh-CN" w:bidi="hi-IN"/>
    </w:rPr>
  </w:style>
  <w:style w:type="character" w:customStyle="1" w:styleId="ref-title">
    <w:name w:val="ref-title"/>
    <w:basedOn w:val="DefaultParagraphFont"/>
    <w:rsid w:val="003C13C9"/>
  </w:style>
  <w:style w:type="paragraph" w:customStyle="1" w:styleId="CM7">
    <w:name w:val="CM7"/>
    <w:basedOn w:val="Normal"/>
    <w:next w:val="Normal"/>
    <w:uiPriority w:val="99"/>
    <w:rsid w:val="003C13C9"/>
    <w:pPr>
      <w:widowControl w:val="0"/>
      <w:autoSpaceDE w:val="0"/>
      <w:autoSpaceDN w:val="0"/>
      <w:adjustRightInd w:val="0"/>
      <w:spacing w:after="318" w:line="240" w:lineRule="auto"/>
    </w:pPr>
    <w:rPr>
      <w:rFonts w:ascii="LUQTB P+ Times" w:eastAsia="MS Mincho" w:hAnsi="LUQTB P+ Times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1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2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3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4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5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5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9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3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CB9E4A-0A7B-434D-88DD-252480044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user</dc:creator>
  <cp:lastModifiedBy>Soundarya NR.</cp:lastModifiedBy>
  <cp:revision>2</cp:revision>
  <dcterms:created xsi:type="dcterms:W3CDTF">2022-12-26T03:41:00Z</dcterms:created>
  <dcterms:modified xsi:type="dcterms:W3CDTF">2022-12-26T03:41:00Z</dcterms:modified>
</cp:coreProperties>
</file>